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5D9F6" w14:textId="70AA0F7E" w:rsidR="00120FC8" w:rsidRDefault="00120FC8" w:rsidP="00120FC8">
      <w:pPr>
        <w:pStyle w:val="Title"/>
      </w:pPr>
      <w:r>
        <w:t xml:space="preserve">ESM # </w:t>
      </w:r>
      <w:r w:rsidR="00E30BE1">
        <w:t>6</w:t>
      </w:r>
      <w:r>
        <w:t xml:space="preserve">: Coral Juvenile Density Indicator </w:t>
      </w:r>
    </w:p>
    <w:p w14:paraId="0607731C" w14:textId="1E6C8E11" w:rsidR="00120FC8" w:rsidRPr="001A725E" w:rsidRDefault="00120FC8" w:rsidP="00120FC8">
      <w:pPr>
        <w:rPr>
          <w:sz w:val="20"/>
          <w:szCs w:val="20"/>
        </w:rPr>
      </w:pPr>
      <w:r w:rsidRPr="001A725E">
        <w:rPr>
          <w:sz w:val="20"/>
          <w:szCs w:val="20"/>
        </w:rPr>
        <w:t>Electronic Supplementary Material for: Gonzalez-Rivero M., Crossman K., Thompson A., Ortiz J., Kim S., Emslie M., Hoey A., Hoogenboom M., Barrios-Novak K., McClure E., Pandolfi J, Mumby P. J., Murray L., Schaffelke B., Staples T., Fabricius K. (2025). Beyond Coral Cover: A framework for assessing the condition of coral reef habitats and informing conservation targets.</w:t>
      </w:r>
    </w:p>
    <w:p w14:paraId="43AADBBF" w14:textId="77777777" w:rsidR="00DD1C8B" w:rsidRDefault="00DD1C8B" w:rsidP="00DD1C8B">
      <w:pPr>
        <w:pStyle w:val="Heading1"/>
      </w:pPr>
      <w:r>
        <w:t>Estimation of thresholds</w:t>
      </w:r>
    </w:p>
    <w:p w14:paraId="0CBD0E99" w14:textId="77777777" w:rsidR="00DD1C8B" w:rsidRPr="00853B44" w:rsidRDefault="00DD1C8B" w:rsidP="00DD1C8B">
      <w:pPr>
        <w:pStyle w:val="Heading2"/>
      </w:pPr>
      <w:r w:rsidRPr="00853B44">
        <w:t>Maintenance thresholds</w:t>
      </w:r>
    </w:p>
    <w:p w14:paraId="1C6DF729" w14:textId="7E97F52A" w:rsidR="00F14CBE" w:rsidRDefault="00F14CBE" w:rsidP="00F14CBE">
      <w:r>
        <w:t xml:space="preserve">Maintenance thresholds were estimated as the average of historical observations (2005-2015) for each reef bioregion in the GBR </w:t>
      </w:r>
      <w:r>
        <w:fldChar w:fldCharType="begin">
          <w:fldData xml:space="preserve">PEVuZE5vdGU+PENpdGU+PEF1dGhvcj5GZXJuYW5kZXM8L0F1dGhvcj48WWVhcj4yMDA1PC9ZZWFy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</w:fldData>
        </w:fldChar>
      </w:r>
      <w:r>
        <w:instrText xml:space="preserve"> ADDIN EN.JS.CITE </w:instrText>
      </w:r>
      <w:r>
        <w:fldChar w:fldCharType="separate"/>
      </w:r>
      <w:r>
        <w:rPr>
          <w:noProof/>
        </w:rPr>
        <w:t>(Fernandes et al. 2005, Kerrigan et al. 2010)</w:t>
      </w:r>
      <w:r>
        <w:fldChar w:fldCharType="end"/>
      </w:r>
      <w:r>
        <w:t xml:space="preserve"> and categorical survey depth (“shallow” and “deep”). For bioregions with small sample sizes across the monitoring datasets, they were grouped based on geomorphological, environmental, and ecological descriptions when appropriate. </w:t>
      </w:r>
    </w:p>
    <w:p w14:paraId="3A991E15" w14:textId="393D4B26" w:rsidR="00D73898" w:rsidRDefault="00D73898" w:rsidP="00D73898">
      <w:r w:rsidRPr="00200D26">
        <w:t>We applied the Integrated Nested Laplace Approximation (INLA) framework</w:t>
      </w:r>
      <w:r w:rsidR="00BB4EEA">
        <w:t>, combined with the Stochastic Partial Differential Equation (SPDE) approach, to estimate the abundance of juvenile coral colonies (&lt;5 cm in diameter)</w:t>
      </w:r>
      <w:r w:rsidRPr="00200D26">
        <w:t xml:space="preserve">. </w:t>
      </w:r>
      <w:r w:rsidR="00BB4EEA">
        <w:t>Abundance</w:t>
      </w:r>
      <w:r w:rsidRPr="00200D26">
        <w:t xml:space="preserve"> </w:t>
      </w:r>
      <w:r>
        <w:t>(</w:t>
      </w:r>
      <w:proofErr w:type="spellStart"/>
      <w:r w:rsidR="00BB4EEA">
        <w:rPr>
          <w:i/>
          <w:iCs/>
        </w:rPr>
        <w:t>n</w:t>
      </w:r>
      <w:r w:rsidRPr="00820FA0">
        <w:rPr>
          <w:i/>
          <w:iCs/>
          <w:vertAlign w:val="subscript"/>
        </w:rPr>
        <w:t>i</w:t>
      </w:r>
      <w:proofErr w:type="spellEnd"/>
      <w:r>
        <w:t xml:space="preserve">) </w:t>
      </w:r>
      <w:r w:rsidR="00BB4EEA" w:rsidRPr="00200D26">
        <w:t xml:space="preserve">was </w:t>
      </w:r>
      <w:r w:rsidR="00BB4EEA">
        <w:t>modelled</w:t>
      </w:r>
      <w:r w:rsidR="00BB4EEA" w:rsidRPr="00200D26">
        <w:t xml:space="preserve"> </w:t>
      </w:r>
      <w:r w:rsidRPr="00200D26">
        <w:t xml:space="preserve">using a </w:t>
      </w:r>
      <w:r w:rsidR="00BB4EEA">
        <w:t>Poisson</w:t>
      </w:r>
      <w:r w:rsidRPr="00200D26">
        <w:t xml:space="preserve"> Generalised Linear Model (GLM)</w:t>
      </w:r>
      <w:r>
        <w:t xml:space="preserve"> with a</w:t>
      </w:r>
      <w:r w:rsidR="008F7C09">
        <w:t xml:space="preserve"> log</w:t>
      </w:r>
      <w:r w:rsidR="009435F9">
        <w:t xml:space="preserve"> </w:t>
      </w:r>
      <w:r w:rsidR="008F7C09">
        <w:t>link function</w:t>
      </w:r>
      <w:r w:rsidR="009435F9">
        <w:t xml:space="preserve">, a </w:t>
      </w:r>
      <w:r>
        <w:t>spatially structured random effec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>
        <w:t>), that captures spatial autocorrelation</w:t>
      </w:r>
      <w:r w:rsidR="009435F9">
        <w:t xml:space="preserve">, and </w:t>
      </w:r>
      <w:r w:rsidR="009435F9" w:rsidRPr="006A0DB0">
        <w:t>an offset value representing the area (m</w:t>
      </w:r>
      <w:r w:rsidR="009435F9" w:rsidRPr="006A0DB0">
        <w:rPr>
          <w:vertAlign w:val="superscript"/>
        </w:rPr>
        <w:t>2</w:t>
      </w:r>
      <w:r w:rsidR="009435F9" w:rsidRPr="006A0DB0">
        <w:t>) of juvenile transects occupied by algae (including turf, coralline and macroalgae)</w:t>
      </w:r>
      <w:r>
        <w:t xml:space="preserve">. This </w:t>
      </w:r>
      <w:r w:rsidR="009435F9">
        <w:t>spatial</w:t>
      </w:r>
      <w:r w:rsidR="0036298E">
        <w:t xml:space="preserve"> random-effect component was approximated using a Gaussian Random Field (GRF) via</w:t>
      </w:r>
      <w:r>
        <w:t xml:space="preserve"> the SPDE approach. </w:t>
      </w:r>
      <w:r w:rsidRPr="006B4D9A">
        <w:t>To account for variability introduced by differences in survey methodology, temporal fluctuations, and site-specific effects, we included additional random effects for dataset, year, and site. These components help isolate spatial patterns from other sources of variation (see Eq. 1).</w:t>
      </w:r>
    </w:p>
    <w:p w14:paraId="1F23F043" w14:textId="0463AF8A" w:rsidR="00D73898" w:rsidRDefault="001F28F4" w:rsidP="00D73898">
      <w:pPr>
        <w:jc w:val="center"/>
        <w:rPr>
          <w:rFonts w:eastAsiaTheme="minorEastAsia"/>
        </w:rPr>
      </w:pP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ijt</m:t>
                        </m:r>
                      </m:e>
                      <m:sub/>
                    </m:sSub>
                  </m:sub>
                </m:sSub>
              </m:e>
            </m:d>
          </m:e>
        </m:func>
        <m:r>
          <w:rPr>
            <w:rFonts w:ascii="Cambria Math" w:hAnsi="Cambria Math"/>
          </w:rPr>
          <m:t xml:space="preserve">~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</m:oMath>
      <w:r w:rsidR="00D73898" w:rsidRPr="0005483C">
        <w:rPr>
          <w:rFonts w:eastAsiaTheme="minorEastAsia"/>
        </w:rPr>
        <w:t xml:space="preserve"> </w:t>
      </w:r>
      <w:r w:rsidR="00D73898">
        <w:rPr>
          <w:rFonts w:eastAsiaTheme="minorEastAsia"/>
        </w:rPr>
        <w:tab/>
      </w:r>
      <w:r w:rsidR="00D73898" w:rsidRPr="0005483C">
        <w:rPr>
          <w:rFonts w:eastAsiaTheme="minorEastAsia"/>
        </w:rPr>
        <w:t>(</w:t>
      </w:r>
      <w:r w:rsidR="00A263A3">
        <w:rPr>
          <w:rFonts w:eastAsiaTheme="minorEastAsia"/>
        </w:rPr>
        <w:t>E</w:t>
      </w:r>
      <w:r w:rsidR="00D73898" w:rsidRPr="0005483C">
        <w:rPr>
          <w:rFonts w:eastAsiaTheme="minorEastAsia"/>
        </w:rPr>
        <w:t>quation 1)</w:t>
      </w:r>
    </w:p>
    <w:p w14:paraId="40C4EBA5" w14:textId="77777777" w:rsidR="00D73898" w:rsidRPr="004B6106" w:rsidRDefault="00D73898" w:rsidP="00D73898">
      <w:p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w:r w:rsidRPr="004B6106">
        <w:rPr>
          <w:rFonts w:eastAsia="Times New Roman" w:cs="Times New Roman"/>
          <w:kern w:val="0"/>
          <w:lang w:eastAsia="en-AU"/>
          <w14:ligatures w14:val="none"/>
        </w:rPr>
        <w:t>Where:</w:t>
      </w:r>
    </w:p>
    <w:p w14:paraId="5D90E059" w14:textId="7F902759" w:rsidR="00D73898" w:rsidRPr="004B6106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jt</m:t>
                </m:r>
              </m:e>
              <m:sub/>
            </m:sSub>
          </m:sub>
        </m:sSub>
      </m:oMath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is the </w:t>
      </w:r>
      <w:r w:rsidR="00276EB1">
        <w:rPr>
          <w:rFonts w:eastAsia="Times New Roman" w:cs="Times New Roman"/>
          <w:kern w:val="0"/>
          <w:lang w:eastAsia="en-AU"/>
          <w14:ligatures w14:val="none"/>
        </w:rPr>
        <w:t>expected juvenile abundance</w:t>
      </w:r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, </w:t>
      </w:r>
    </w:p>
    <w:p w14:paraId="19FB9425" w14:textId="77777777" w:rsidR="00D73898" w:rsidRPr="004B6106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>​ is the intercept,</w:t>
      </w:r>
    </w:p>
    <w:p w14:paraId="636F12CD" w14:textId="06DFCE91" w:rsidR="00D73898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</m:oMath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 </w:t>
      </w:r>
      <w:r w:rsidR="00D73898">
        <w:rPr>
          <w:rFonts w:eastAsia="Times New Roman" w:cs="Times New Roman"/>
          <w:kern w:val="0"/>
          <w:lang w:eastAsia="en-AU"/>
          <w14:ligatures w14:val="none"/>
        </w:rPr>
        <w:t xml:space="preserve">is the </w:t>
      </w:r>
      <w:r w:rsidR="005D484D">
        <w:rPr>
          <w:rFonts w:eastAsia="Times New Roman" w:cs="Times New Roman"/>
          <w:kern w:val="0"/>
          <w:lang w:eastAsia="en-AU"/>
          <w14:ligatures w14:val="none"/>
        </w:rPr>
        <w:t>spatially</w:t>
      </w:r>
      <w:r w:rsidR="00D73898">
        <w:rPr>
          <w:rFonts w:eastAsia="Times New Roman" w:cs="Times New Roman"/>
          <w:kern w:val="0"/>
          <w:lang w:eastAsia="en-AU"/>
          <w14:ligatures w14:val="none"/>
        </w:rPr>
        <w:t xml:space="preserve"> structured random effect estimated through SPDE,</w:t>
      </w:r>
    </w:p>
    <w:p w14:paraId="373127A0" w14:textId="77777777" w:rsidR="00D73898" w:rsidRPr="004B6106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is an i.i.d. random effect for </w:t>
      </w:r>
      <w:r w:rsidR="00D73898">
        <w:rPr>
          <w:rFonts w:eastAsia="Times New Roman" w:cs="Times New Roman"/>
          <w:kern w:val="0"/>
          <w:lang w:eastAsia="en-AU"/>
          <w14:ligatures w14:val="none"/>
        </w:rPr>
        <w:t>monitoring datasets</w:t>
      </w:r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73CA0734" w14:textId="77777777" w:rsidR="00D73898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 is an i.i.d. random effect for </w:t>
      </w:r>
      <w:r w:rsidR="00D73898">
        <w:rPr>
          <w:rFonts w:eastAsia="Times New Roman" w:cs="Times New Roman"/>
          <w:kern w:val="0"/>
          <w:lang w:eastAsia="en-AU"/>
          <w14:ligatures w14:val="none"/>
        </w:rPr>
        <w:t>years</w:t>
      </w:r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>,</w:t>
      </w:r>
    </w:p>
    <w:p w14:paraId="28834D2E" w14:textId="77777777" w:rsidR="00D73898" w:rsidRPr="004B6106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r>
              <w:rPr>
                <w:rFonts w:ascii="Cambria Math" w:hAnsi="Cambria Math"/>
              </w:rPr>
              <m:t>j</m:t>
            </m:r>
            <m:r>
              <w:rPr>
                <w:rFonts w:ascii="Cambria Math" w:hAnsi="Cambria Math"/>
              </w:rPr>
              <m:t xml:space="preserve"> </m:t>
            </m:r>
          </m:sub>
        </m:sSub>
      </m:oMath>
      <w:r w:rsidR="00D73898">
        <w:rPr>
          <w:rFonts w:eastAsia="Times New Roman" w:cs="Times New Roman"/>
        </w:rPr>
        <w:t xml:space="preserve"> </w:t>
      </w:r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is an </w:t>
      </w:r>
      <w:proofErr w:type="spellStart"/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>i.i.d.</w:t>
      </w:r>
      <w:proofErr w:type="spellEnd"/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 xml:space="preserve"> random effect for </w:t>
      </w:r>
      <w:r w:rsidR="00D73898">
        <w:rPr>
          <w:rFonts w:eastAsia="Times New Roman" w:cs="Times New Roman"/>
          <w:kern w:val="0"/>
          <w:lang w:eastAsia="en-AU"/>
          <w14:ligatures w14:val="none"/>
        </w:rPr>
        <w:t>reef/habitat</w:t>
      </w:r>
    </w:p>
    <w:p w14:paraId="503497C8" w14:textId="77777777" w:rsidR="00D73898" w:rsidRPr="004B6106" w:rsidRDefault="001F28F4" w:rsidP="00D73898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kern w:val="0"/>
          <w:lang w:eastAsia="en-AU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t</m:t>
            </m:r>
          </m:sub>
        </m:sSub>
      </m:oMath>
      <w:r w:rsidR="00D73898" w:rsidRPr="009777E1">
        <w:rPr>
          <w:rFonts w:eastAsiaTheme="minorEastAsia"/>
        </w:rPr>
        <w:t xml:space="preserve">  </w:t>
      </w:r>
      <w:r w:rsidR="00D73898" w:rsidRPr="004B6106">
        <w:rPr>
          <w:rFonts w:eastAsia="Times New Roman" w:cs="Times New Roman"/>
          <w:kern w:val="0"/>
          <w:lang w:eastAsia="en-AU"/>
          <w14:ligatures w14:val="none"/>
        </w:rPr>
        <w:t>is the observation-level random effect.</w:t>
      </w:r>
    </w:p>
    <w:p w14:paraId="5A5F799C" w14:textId="34F3B119" w:rsidR="009366FB" w:rsidRPr="006A0DB0" w:rsidRDefault="009366FB" w:rsidP="00AF381B">
      <w:r w:rsidRPr="006A0DB0">
        <w:t xml:space="preserve">Sites were the unit of sampling for the Gaussian random field. The spatial domain was discretised into a lattice mesh using Delaunay triangulation, </w:t>
      </w:r>
      <w:r w:rsidR="0036298E">
        <w:t xml:space="preserve">with nodes </w:t>
      </w:r>
      <w:r w:rsidRPr="006A0DB0">
        <w:t xml:space="preserve">defined by the observed locations, and the boundary was constrained using a shapefile of the GBR. A </w:t>
      </w:r>
      <w:r w:rsidRPr="006A0DB0">
        <w:lastRenderedPageBreak/>
        <w:t xml:space="preserve">minimum </w:t>
      </w:r>
      <w:r w:rsidR="004E005C" w:rsidRPr="006A0DB0">
        <w:t>n</w:t>
      </w:r>
      <w:r w:rsidRPr="006A0DB0">
        <w:t>ode distance for the triangles was set to ensure that sites within reefs were in the same triangle (cut-off of 0.95/20). The mesh was then used to define the SPDE.</w:t>
      </w:r>
    </w:p>
    <w:p w14:paraId="0A21A984" w14:textId="53C2FC33" w:rsidR="009366FB" w:rsidRPr="006A0DB0" w:rsidRDefault="0025415E" w:rsidP="00AF381B">
      <w:r w:rsidRPr="0D99B21F">
        <w:t xml:space="preserve">To establish maintenance thresholds for total juvenile density at a bioregional level (per habitat), a hexagon grid was </w:t>
      </w:r>
      <w:r w:rsidR="0036298E">
        <w:t xml:space="preserve">overlaid onto the sample area (hexagon width approximately 3km, an area approximately 564 hectares). Hexagon areas that sit over a reef were filtered, </w:t>
      </w:r>
      <w:r w:rsidRPr="0D99B21F">
        <w:t>and the reef area within each hexagon was calculated. Approximate posterior predictions were generated for each hexagon from 1000 posterior draws. Posterior predictions at the bioregion level represented a weighted (proportional reef area) mean across the hexagons.</w:t>
      </w:r>
    </w:p>
    <w:p w14:paraId="3440BFD8" w14:textId="1700C10D" w:rsidR="00AF381B" w:rsidRPr="006A0DB0" w:rsidRDefault="4778F4B8" w:rsidP="0036298E">
      <w:pPr>
        <w:pStyle w:val="Heading2"/>
      </w:pPr>
      <w:r w:rsidRPr="006A0DB0">
        <w:t>Critical thresholds</w:t>
      </w:r>
    </w:p>
    <w:p w14:paraId="7DD14285" w14:textId="57F53603" w:rsidR="0081470F" w:rsidRDefault="0081470F" w:rsidP="0081470F">
      <w:r w:rsidRPr="0D99B21F">
        <w:t xml:space="preserve">The critical threshold for juvenile coral density </w:t>
      </w:r>
      <w:r w:rsidR="004C6C7D">
        <w:t xml:space="preserve">was estimated as </w:t>
      </w:r>
      <w:r w:rsidRPr="0D99B21F">
        <w:t xml:space="preserve">the minimum density of juvenile </w:t>
      </w:r>
      <w:r w:rsidRPr="0D99B21F">
        <w:rPr>
          <w:i/>
          <w:iCs/>
        </w:rPr>
        <w:t>Acropora</w:t>
      </w:r>
      <w:r w:rsidRPr="0D99B21F">
        <w:t xml:space="preserve"> colonies required for</w:t>
      </w:r>
      <w:r>
        <w:t xml:space="preserve"> </w:t>
      </w:r>
      <w:r w:rsidR="005B0FA6">
        <w:t xml:space="preserve">sustained </w:t>
      </w:r>
      <w:r>
        <w:t>recovery to 30% hard coral cover</w:t>
      </w:r>
      <w:r w:rsidR="005B0FA6">
        <w:t>,</w:t>
      </w:r>
      <w:r>
        <w:t xml:space="preserve"> following disturbance</w:t>
      </w:r>
      <w:r w:rsidR="005B0FA6">
        <w:t>,</w:t>
      </w:r>
      <w:r w:rsidR="00FC02A1">
        <w:t xml:space="preserve"> within 10 years</w:t>
      </w:r>
      <w:r>
        <w:t xml:space="preserve">. It </w:t>
      </w:r>
      <w:r w:rsidR="005B0FA6">
        <w:t>was</w:t>
      </w:r>
      <w:r>
        <w:t xml:space="preserve"> derived from </w:t>
      </w:r>
      <w:r w:rsidRPr="0D99B21F">
        <w:t>Integral Population Projection Models (IPMs)</w:t>
      </w:r>
      <w:r w:rsidR="0036298E">
        <w:t xml:space="preserve">, in which different-sized coral colonies are modelled across a continuous spectrum of sizes and represented across different life-cycle </w:t>
      </w:r>
      <w:r w:rsidRPr="0D99B21F">
        <w:t xml:space="preserve">stages </w:t>
      </w:r>
      <w:r w:rsidR="00821FA7">
        <w:fldChar w:fldCharType="begin">
          <w:fldData xml:space="preserve">PEVuZE5vdGU+PENpdGU+PEF1dGhvcj5DcmVzc3dlbGw8L0F1dGhvcj48WWVhcj4yMDI0PC9ZZWFy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</w:fldData>
        </w:fldChar>
      </w:r>
      <w:r w:rsidR="00821FA7">
        <w:instrText xml:space="preserve"> ADDIN EN.JS.CITE </w:instrText>
      </w:r>
      <w:r w:rsidR="00821FA7">
        <w:fldChar w:fldCharType="separate"/>
      </w:r>
      <w:r w:rsidR="00821FA7">
        <w:rPr>
          <w:noProof/>
        </w:rPr>
        <w:t>(sensu Kayal et al. 2018, Cresswell et al. 2024)</w:t>
      </w:r>
      <w:r w:rsidR="00821FA7">
        <w:fldChar w:fldCharType="end"/>
      </w:r>
      <w:r w:rsidR="00821FA7">
        <w:t xml:space="preserve">. </w:t>
      </w:r>
      <w:r w:rsidR="00F20EC8">
        <w:t xml:space="preserve">At each timestep, a coral may die (mortality) or transition to a different size, growing, shrinking (partial mortality), or staying the same size, with probabilities determined by </w:t>
      </w:r>
      <w:r w:rsidRPr="0D99B21F">
        <w:t xml:space="preserve">Bayesian regressions of growth and survival (Figure </w:t>
      </w:r>
      <w:bookmarkStart w:id="0" w:name="_Hlk212813245"/>
      <w:r>
        <w:t>S5.</w:t>
      </w:r>
      <w:bookmarkEnd w:id="0"/>
      <w:r w:rsidRPr="0D99B21F">
        <w:t>1).</w:t>
      </w:r>
      <w:r>
        <w:t xml:space="preserve"> </w:t>
      </w:r>
      <w:r w:rsidRPr="006A0DB0">
        <w:t xml:space="preserve">Reproduction was not included in the model because the objective </w:t>
      </w:r>
      <w:r>
        <w:t>of the exercise was to</w:t>
      </w:r>
      <w:r w:rsidRPr="006A0DB0">
        <w:t xml:space="preserve"> manipulat</w:t>
      </w:r>
      <w:r>
        <w:t>e</w:t>
      </w:r>
      <w:r w:rsidRPr="006A0DB0">
        <w:t xml:space="preserve"> the number of juveniles that settled into the population</w:t>
      </w:r>
      <w:r>
        <w:t>.</w:t>
      </w:r>
    </w:p>
    <w:p w14:paraId="5FF1E55F" w14:textId="4CDB0D81" w:rsidR="0081470F" w:rsidRDefault="0081470F" w:rsidP="0081470F">
      <w:r w:rsidRPr="006A0DB0">
        <w:t>Demographic rates for growth and survival were estimated from field observations across environmental gradients and major hard coral taxa</w:t>
      </w:r>
      <w:r>
        <w:t xml:space="preserve"> using published and unpublished data sources </w:t>
      </w:r>
      <w:r w:rsidR="00AB7EF9">
        <w:fldChar w:fldCharType="begin">
          <w:fldData xml:space="preserve">PEVuZE5vdGU+PENpdGU+PEF1dGhvcj5Eb3JvcG91bG9zPC9BdXRob3I+PFllYXI+MjAxNTwvWWVh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==
</w:fldData>
        </w:fldChar>
      </w:r>
      <w:r w:rsidR="00AB7EF9">
        <w:instrText xml:space="preserve"> ADDIN EN.JS.CITE </w:instrText>
      </w:r>
      <w:r w:rsidR="00AB7EF9">
        <w:fldChar w:fldCharType="separate"/>
      </w:r>
      <w:r w:rsidR="0046711E">
        <w:rPr>
          <w:noProof/>
        </w:rPr>
        <w:t>(Doropoulos et al. 2015, Doropoulos et al. 2022, AIMS 2023, Madin et al. 2023 Hill and Hoogenboom, unpublished data; Hoogenboom, unpublished)</w:t>
      </w:r>
      <w:r w:rsidR="00AB7EF9">
        <w:fldChar w:fldCharType="end"/>
      </w:r>
      <w:r w:rsidRPr="00152BC4">
        <w:t>.</w:t>
      </w:r>
      <w:r>
        <w:t xml:space="preserve"> </w:t>
      </w:r>
      <w:r w:rsidRPr="006A0DB0">
        <w:t xml:space="preserve">We modelled yearly growth and survival rates of hard corals using </w:t>
      </w:r>
      <w:r w:rsidR="00F20EC8">
        <w:t xml:space="preserve">Bayesian </w:t>
      </w:r>
      <w:r w:rsidRPr="006A0DB0">
        <w:t xml:space="preserve">Generalised Linear </w:t>
      </w:r>
      <w:r w:rsidR="00F20EC8">
        <w:t>Models (GLMs), accounting for size-dependent relationships that vary across geographic regions and local environmental conditions</w:t>
      </w:r>
      <w:r w:rsidR="00A446F0">
        <w:t xml:space="preserve"> </w:t>
      </w:r>
      <w:r w:rsidR="00A446F0">
        <w:fldChar w:fldCharType="begin">
          <w:fldData xml:space="preserve">PEVuZE5vdGU+PENpdGU+PEF1dGhvcj5DcmVzc3dlbGw8L0F1dGhvcj48WWVhcj4yMDI0PC9ZZWFy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</w:fldData>
        </w:fldChar>
      </w:r>
      <w:r w:rsidR="00A446F0">
        <w:instrText xml:space="preserve"> ADDIN EN.JS.CITE </w:instrText>
      </w:r>
      <w:r w:rsidR="00A446F0">
        <w:fldChar w:fldCharType="separate"/>
      </w:r>
      <w:r w:rsidR="00A446F0">
        <w:rPr>
          <w:noProof/>
        </w:rPr>
        <w:t>(sensu Cresswell et al. 2024)</w:t>
      </w:r>
      <w:r w:rsidR="00A446F0">
        <w:fldChar w:fldCharType="end"/>
      </w:r>
      <w:r w:rsidRPr="006A0DB0">
        <w:t>.</w:t>
      </w:r>
    </w:p>
    <w:p w14:paraId="5DF94D7E" w14:textId="317A97D2" w:rsidR="0081470F" w:rsidRDefault="0081470F" w:rsidP="0081470F">
      <w:r w:rsidRPr="0D99B21F">
        <w:t xml:space="preserve">Estimated demographic rates were then used to parameterise IPMs and </w:t>
      </w:r>
      <w:r w:rsidR="004B205B">
        <w:t>to predict coral cover change over time across taxa and habitats (Inshore and Offshore)</w:t>
      </w:r>
      <w:r w:rsidR="00DF12D0">
        <w:t>,</w:t>
      </w:r>
      <w:r w:rsidR="004B205B">
        <w:t xml:space="preserve"> as the abundance of juvenile corals recruited into the population each year varied</w:t>
      </w:r>
      <w:r w:rsidRPr="0D99B21F">
        <w:t xml:space="preserve">. Each simulation was repeated 4,000 times to estimate the variability in </w:t>
      </w:r>
      <w:r w:rsidR="00553D5F">
        <w:t>population growth responses across scenarios</w:t>
      </w:r>
      <w:r w:rsidRPr="0D99B21F">
        <w:t>.</w:t>
      </w:r>
    </w:p>
    <w:p w14:paraId="20CC4E68" w14:textId="38ED3C47" w:rsidR="00CA5D1D" w:rsidRPr="006A0DB0" w:rsidRDefault="00CA5D1D" w:rsidP="00CA5D1D">
      <w:r w:rsidRPr="006A0DB0">
        <w:t xml:space="preserve">Necessary model assumptions to support our objective </w:t>
      </w:r>
      <w:r w:rsidR="002C36B1">
        <w:t xml:space="preserve">included </w:t>
      </w:r>
      <w:r w:rsidR="000D3F15">
        <w:t>recovery initiating from 1% coral cover, open populations</w:t>
      </w:r>
      <w:r w:rsidR="00FA6D48">
        <w:t xml:space="preserve">, </w:t>
      </w:r>
      <w:r w:rsidR="0046221E">
        <w:t xml:space="preserve">no </w:t>
      </w:r>
      <w:r w:rsidR="00F3698C">
        <w:t xml:space="preserve">settlement </w:t>
      </w:r>
      <w:r w:rsidR="0046221E">
        <w:t xml:space="preserve">space </w:t>
      </w:r>
      <w:r w:rsidR="00A075A1">
        <w:t xml:space="preserve">or carrying capacity </w:t>
      </w:r>
      <w:r w:rsidR="0046221E">
        <w:t>limitations</w:t>
      </w:r>
      <w:r w:rsidR="00F3698C">
        <w:t>,</w:t>
      </w:r>
      <w:r w:rsidR="009C35B2">
        <w:t xml:space="preserve"> </w:t>
      </w:r>
      <w:r w:rsidR="009C35B2">
        <w:rPr>
          <w:i/>
          <w:iCs/>
        </w:rPr>
        <w:t xml:space="preserve">Acropora </w:t>
      </w:r>
      <w:r w:rsidR="009C35B2">
        <w:t>as</w:t>
      </w:r>
      <w:r w:rsidR="008175DC">
        <w:t xml:space="preserve"> the primary </w:t>
      </w:r>
      <w:r w:rsidR="007A0036">
        <w:t>coral</w:t>
      </w:r>
      <w:r w:rsidR="00224471">
        <w:t xml:space="preserve"> genus driving recovery and a modelled</w:t>
      </w:r>
      <w:r w:rsidR="00FA0AC0">
        <w:t xml:space="preserve"> </w:t>
      </w:r>
      <w:r w:rsidR="00FA0AC0" w:rsidRPr="006A0DB0">
        <w:t>reef habitat of 100 m</w:t>
      </w:r>
      <w:r w:rsidR="00FA0AC0" w:rsidRPr="006A0DB0">
        <w:rPr>
          <w:vertAlign w:val="superscript"/>
        </w:rPr>
        <w:t>2</w:t>
      </w:r>
      <w:r w:rsidR="00C431E1" w:rsidRPr="00C431E1">
        <w:rPr>
          <w:vertAlign w:val="subscript"/>
        </w:rPr>
        <w:t>.</w:t>
      </w:r>
      <w:r w:rsidR="00F3698C">
        <w:t xml:space="preserve"> </w:t>
      </w:r>
      <w:r w:rsidR="0046221E">
        <w:t xml:space="preserve"> </w:t>
      </w:r>
    </w:p>
    <w:p w14:paraId="401ECEC3" w14:textId="469A28CA" w:rsidR="0081470F" w:rsidRDefault="0081470F" w:rsidP="0081470F">
      <w:r w:rsidRPr="006A0DB0">
        <w:t xml:space="preserve">Fixing the densities of other major coral taxa </w:t>
      </w:r>
      <w:r w:rsidR="004D7894">
        <w:t xml:space="preserve">to </w:t>
      </w:r>
      <w:r w:rsidRPr="006A0DB0">
        <w:t>0.6 ind.m</w:t>
      </w:r>
      <w:r w:rsidRPr="006A0DB0">
        <w:rPr>
          <w:vertAlign w:val="superscript"/>
        </w:rPr>
        <w:t>-2</w:t>
      </w:r>
      <w:r w:rsidRPr="006A0DB0">
        <w:t xml:space="preserve">, we calculated the total coral cover at 10 years when varying the density of </w:t>
      </w:r>
      <w:r w:rsidRPr="006A0DB0">
        <w:rPr>
          <w:i/>
          <w:iCs/>
        </w:rPr>
        <w:t>Acropora</w:t>
      </w:r>
      <w:r w:rsidRPr="006A0DB0">
        <w:t xml:space="preserve"> juveniles arriving each year into the population in 0.2 ind.m</w:t>
      </w:r>
      <w:r w:rsidRPr="006A0DB0">
        <w:rPr>
          <w:vertAlign w:val="superscript"/>
        </w:rPr>
        <w:t xml:space="preserve">-2 </w:t>
      </w:r>
      <w:r w:rsidRPr="006A0DB0">
        <w:t>increments. Model predictions were evaluated using numerical optimisation algorithms</w:t>
      </w:r>
      <w:r w:rsidR="00427DA8">
        <w:t xml:space="preserve"> </w:t>
      </w:r>
      <w:r w:rsidR="00427DA8">
        <w:fldChar w:fldCharType="begin">
          <w:fldData xml:space="preserve">PEVuZE5vdGU+PENpdGU+PEF1dGhvcj5OYXNoPC9BdXRob3I+PFllYXI+MTk5MDwvWWVhcj48UmVj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=
</w:fldData>
        </w:fldChar>
      </w:r>
      <w:r w:rsidR="00427DA8">
        <w:instrText xml:space="preserve"> ADDIN EN.JS.CITE </w:instrText>
      </w:r>
      <w:r w:rsidR="00427DA8">
        <w:fldChar w:fldCharType="separate"/>
      </w:r>
      <w:r w:rsidR="00427DA8">
        <w:rPr>
          <w:noProof/>
        </w:rPr>
        <w:t>(Nash 1990)</w:t>
      </w:r>
      <w:r w:rsidR="00427DA8">
        <w:fldChar w:fldCharType="end"/>
      </w:r>
      <w:r w:rsidRPr="006A0DB0">
        <w:t xml:space="preserve"> to assess the minimum yearly density of juvenile </w:t>
      </w:r>
      <w:r w:rsidRPr="006A0DB0">
        <w:rPr>
          <w:i/>
          <w:iCs/>
        </w:rPr>
        <w:t>Acropora</w:t>
      </w:r>
      <w:r w:rsidRPr="006A0DB0">
        <w:t xml:space="preserve"> colonies required on a given inshore or offshore reef to ensure 30% total coral cover in 10 years following acute disturbances.</w:t>
      </w:r>
    </w:p>
    <w:p w14:paraId="78EEEF92" w14:textId="5AE6A348" w:rsidR="0081470F" w:rsidRPr="00152BC4" w:rsidRDefault="0081470F" w:rsidP="0081470F">
      <w:r w:rsidRPr="0D99B21F">
        <w:lastRenderedPageBreak/>
        <w:t>For inshore reef habitats</w:t>
      </w:r>
      <w:r w:rsidR="004B205B">
        <w:t>,</w:t>
      </w:r>
      <w:r w:rsidRPr="0D99B21F">
        <w:t xml:space="preserve"> the minimum density of </w:t>
      </w:r>
      <w:r w:rsidRPr="0D99B21F">
        <w:rPr>
          <w:i/>
          <w:iCs/>
        </w:rPr>
        <w:t>Acropora</w:t>
      </w:r>
      <w:r w:rsidRPr="0D99B21F">
        <w:t xml:space="preserve"> juveniles required to be observed yearly to ensure recovery to 30% total coral cover in 10 years was estimated at 0.54 ind.m</w:t>
      </w:r>
      <w:r w:rsidRPr="0D99B21F">
        <w:rPr>
          <w:vertAlign w:val="superscript"/>
        </w:rPr>
        <w:t>-2</w:t>
      </w:r>
      <w:r w:rsidRPr="0D99B21F">
        <w:t xml:space="preserve"> (0.49 – 0.59 ind.m</w:t>
      </w:r>
      <w:r w:rsidRPr="0D99B21F">
        <w:rPr>
          <w:vertAlign w:val="superscript"/>
        </w:rPr>
        <w:t>-2</w:t>
      </w:r>
      <w:r w:rsidRPr="0D99B21F">
        <w:t>, 95% credible intervals</w:t>
      </w:r>
      <w:r w:rsidR="00427DA8">
        <w:t>; Fig.</w:t>
      </w:r>
      <w:r w:rsidRPr="0D99B21F">
        <w:t xml:space="preserve"> </w:t>
      </w:r>
      <w:r>
        <w:t>S5.</w:t>
      </w:r>
      <w:r w:rsidR="00AF34CF">
        <w:t>2</w:t>
      </w:r>
      <w:r w:rsidRPr="0D99B21F">
        <w:t xml:space="preserve">). To achieve the same outcome on offshore reefs, the estimated minimum </w:t>
      </w:r>
      <w:r w:rsidRPr="0D99B21F">
        <w:rPr>
          <w:i/>
          <w:iCs/>
        </w:rPr>
        <w:t xml:space="preserve">Acropora </w:t>
      </w:r>
      <w:r w:rsidRPr="0D99B21F">
        <w:t>juvenile density required yearly was 0.95 ind.m</w:t>
      </w:r>
      <w:r w:rsidRPr="0D99B21F">
        <w:rPr>
          <w:vertAlign w:val="superscript"/>
        </w:rPr>
        <w:t>-2</w:t>
      </w:r>
      <w:r w:rsidRPr="0D99B21F">
        <w:t xml:space="preserve"> (0.90 – 1.00 ind.m</w:t>
      </w:r>
      <w:r w:rsidRPr="0D99B21F">
        <w:rPr>
          <w:vertAlign w:val="superscript"/>
        </w:rPr>
        <w:t>-2</w:t>
      </w:r>
      <w:r w:rsidRPr="0D99B21F">
        <w:t>, 95% credible intervals</w:t>
      </w:r>
      <w:r w:rsidR="00427DA8">
        <w:t xml:space="preserve">; </w:t>
      </w:r>
      <w:r w:rsidRPr="0D99B21F">
        <w:t>Fig</w:t>
      </w:r>
      <w:r w:rsidR="00427DA8">
        <w:t>.</w:t>
      </w:r>
      <w:r w:rsidRPr="0D99B21F">
        <w:t xml:space="preserve"> </w:t>
      </w:r>
      <w:r>
        <w:t>S5.</w:t>
      </w:r>
      <w:r w:rsidR="00AF34CF">
        <w:t>2</w:t>
      </w:r>
      <w:r w:rsidRPr="0D99B21F">
        <w:t>).</w:t>
      </w:r>
    </w:p>
    <w:p w14:paraId="0C685F9E" w14:textId="77777777" w:rsidR="009E6E23" w:rsidRPr="00853B44" w:rsidRDefault="009E6E23" w:rsidP="009E6E23">
      <w:pPr>
        <w:pStyle w:val="Heading1"/>
        <w:rPr>
          <w:i/>
        </w:rPr>
      </w:pPr>
      <w:r>
        <w:rPr>
          <w:i/>
        </w:rPr>
        <w:t>Estimations of</w:t>
      </w:r>
      <w:r>
        <w:t xml:space="preserve"> observation metrics</w:t>
      </w:r>
    </w:p>
    <w:p w14:paraId="29CA1CF9" w14:textId="21F2DCDF" w:rsidR="00BC5CAA" w:rsidRDefault="00BC5CAA" w:rsidP="00BC5CAA">
      <w:r w:rsidRPr="5027DC7F">
        <w:t xml:space="preserve">Juvenile abundance was </w:t>
      </w:r>
      <w:r>
        <w:rPr>
          <w:rFonts w:eastAsia="Bookman Old Style" w:cs="Bookman Old Style"/>
          <w:color w:val="000000" w:themeColor="text1"/>
        </w:rPr>
        <w:t>estimated using a Generalised Linear Regression with a</w:t>
      </w:r>
      <w:r w:rsidRPr="5027DC7F">
        <w:rPr>
          <w:rFonts w:eastAsia="Bookman Old Style" w:cs="Bookman Old Style"/>
          <w:color w:val="000000" w:themeColor="text1"/>
        </w:rPr>
        <w:t xml:space="preserve"> negative binomial distribution</w:t>
      </w:r>
      <w:r>
        <w:rPr>
          <w:rFonts w:eastAsia="Bookman Old Style" w:cs="Bookman Old Style"/>
          <w:color w:val="000000" w:themeColor="text1"/>
        </w:rPr>
        <w:t xml:space="preserve"> and </w:t>
      </w:r>
      <w:r>
        <w:t xml:space="preserve">random </w:t>
      </w:r>
      <w:r w:rsidRPr="5027DC7F">
        <w:t>effect for each site</w:t>
      </w:r>
      <w:r>
        <w:t xml:space="preserve">, nested within reef and depth. </w:t>
      </w:r>
      <w:r w:rsidRPr="5027DC7F">
        <w:t>To obtain density estimates rather than abundance</w:t>
      </w:r>
      <w:r>
        <w:t>,</w:t>
      </w:r>
      <w:r w:rsidRPr="5027DC7F">
        <w:t xml:space="preserve"> </w:t>
      </w:r>
      <w:r w:rsidRPr="5027DC7F">
        <w:rPr>
          <w:rFonts w:eastAsia="Bookman Old Style" w:cs="Bookman Old Style"/>
          <w:color w:val="000000" w:themeColor="text1"/>
        </w:rPr>
        <w:t>an offset for the availability of settlement substrate</w:t>
      </w:r>
      <w:r>
        <w:rPr>
          <w:rFonts w:eastAsia="Bookman Old Style" w:cs="Bookman Old Style"/>
          <w:color w:val="000000" w:themeColor="text1"/>
        </w:rPr>
        <w:t xml:space="preserve">, defined as the area occupied by algae as opposed to other benthic organisms or unconsolidated substrates </w:t>
      </w:r>
      <w:r w:rsidRPr="5027DC7F">
        <w:rPr>
          <w:rFonts w:eastAsia="Bookman Old Style" w:cs="Bookman Old Style"/>
          <w:color w:val="000000" w:themeColor="text1"/>
        </w:rPr>
        <w:t>(</w:t>
      </w:r>
      <w:proofErr w:type="spellStart"/>
      <w:proofErr w:type="gramStart"/>
      <w:r w:rsidRPr="5027DC7F">
        <w:rPr>
          <w:rFonts w:eastAsia="Bookman Old Style" w:cs="Bookman Old Style"/>
          <w:color w:val="000000" w:themeColor="text1"/>
        </w:rPr>
        <w:t>avail.area</w:t>
      </w:r>
      <w:proofErr w:type="spellEnd"/>
      <w:proofErr w:type="gramEnd"/>
      <w:r w:rsidRPr="5027DC7F">
        <w:rPr>
          <w:rFonts w:eastAsia="Bookman Old Style" w:cs="Bookman Old Style"/>
          <w:color w:val="000000" w:themeColor="text1"/>
        </w:rPr>
        <w:t>), was included.</w:t>
      </w:r>
      <w:r w:rsidRPr="5027DC7F">
        <w:t xml:space="preserve"> </w:t>
      </w:r>
    </w:p>
    <w:p w14:paraId="49C63FAB" w14:textId="56609C5F" w:rsidR="00BC5CAA" w:rsidRDefault="001F28F4" w:rsidP="00BC5CAA">
      <w:pPr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og⁡</m:t>
            </m:r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ijk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b/>
        </m:sSub>
        <m:r>
          <w:rPr>
            <w:rFonts w:ascii="Cambria Math" w:hAnsi="Cambria Math"/>
          </w:rPr>
          <m:t xml:space="preserve">~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MApLab</m:t>
                </m:r>
                <m:r>
                  <w:rPr>
                    <w:rFonts w:ascii="Cambria Math" w:hAnsi="Cambria Math"/>
                  </w:rPr>
                  <m:t>+0.1</m:t>
                </m:r>
              </m:e>
            </m:d>
          </m:e>
        </m:func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ite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</m:sub>
        </m:sSub>
        <m:r>
          <w:rPr>
            <w:rFonts w:ascii="Cambria Math" w:hAnsi="Cambria Math"/>
          </w:rPr>
          <m:t xml:space="preserve">+ </m:t>
        </m:r>
        <m:r>
          <w:rPr>
            <w:rFonts w:ascii="Cambria Math" w:hAnsi="Cambria Math"/>
          </w:rPr>
          <m:t>offse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vail</m:t>
            </m:r>
            <m: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area</m:t>
            </m:r>
          </m:e>
        </m:d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</m:oMath>
      <w:r w:rsidR="00BC5CAA" w:rsidRPr="0005483C">
        <w:rPr>
          <w:rFonts w:eastAsiaTheme="minorEastAsia"/>
        </w:rPr>
        <w:t xml:space="preserve"> </w:t>
      </w:r>
      <w:r w:rsidR="00BC5CAA">
        <w:rPr>
          <w:rFonts w:eastAsiaTheme="minorEastAsia"/>
        </w:rPr>
        <w:t xml:space="preserve"> </w:t>
      </w:r>
      <w:r w:rsidR="00BC5CAA">
        <w:rPr>
          <w:rFonts w:eastAsiaTheme="minorEastAsia"/>
        </w:rPr>
        <w:tab/>
      </w:r>
      <m:oMath>
        <m:sSub>
          <m:sSubPr>
            <m:ctrlPr>
              <w:rPr>
                <w:rStyle w:val="mclose"/>
                <w:rFonts w:ascii="Cambria Math" w:hAnsi="Cambria Math"/>
                <w:i/>
              </w:rPr>
            </m:ctrlPr>
          </m:sSubPr>
          <m:e>
            <m:r>
              <w:rPr>
                <w:rStyle w:val="mclose"/>
                <w:rFonts w:ascii="Cambria Math" w:hAnsi="Cambria Math"/>
              </w:rPr>
              <m:t>Y</m:t>
            </m:r>
          </m:e>
          <m:sub>
            <m:r>
              <w:rPr>
                <w:rStyle w:val="mclose"/>
                <w:rFonts w:ascii="Cambria Math" w:hAnsi="Cambria Math"/>
              </w:rPr>
              <m:t>ijk</m:t>
            </m:r>
          </m:sub>
        </m:sSub>
        <m:r>
          <w:rPr>
            <w:rStyle w:val="mclose"/>
            <w:rFonts w:ascii="Cambria Math" w:hAnsi="Cambria Math"/>
          </w:rPr>
          <m:t xml:space="preserve"> ~ </m:t>
        </m:r>
        <m:r>
          <w:rPr>
            <w:rStyle w:val="mclose"/>
            <w:rFonts w:ascii="Cambria Math" w:hAnsi="Cambria Math"/>
          </w:rPr>
          <m:t>NegBin</m:t>
        </m:r>
        <m:r>
          <w:rPr>
            <w:rStyle w:val="mclose"/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>θ</m:t>
        </m:r>
        <m:r>
          <w:rPr>
            <w:rFonts w:ascii="Cambria Math" w:hAnsi="Cambria Math"/>
          </w:rPr>
          <m:t>)</m:t>
        </m:r>
      </m:oMath>
      <w:r w:rsidR="00BC5CAA">
        <w:rPr>
          <w:rFonts w:eastAsiaTheme="minorEastAsia"/>
        </w:rPr>
        <w:tab/>
      </w:r>
      <w:r w:rsidR="00BC5CAA">
        <w:rPr>
          <w:rFonts w:eastAsiaTheme="minorEastAsia"/>
        </w:rPr>
        <w:tab/>
      </w:r>
      <w:r w:rsidR="00BC5CAA" w:rsidRPr="0005483C">
        <w:rPr>
          <w:rFonts w:eastAsiaTheme="minorEastAsia"/>
        </w:rPr>
        <w:t>(</w:t>
      </w:r>
      <w:r w:rsidR="00A263A3">
        <w:rPr>
          <w:rFonts w:eastAsiaTheme="minorEastAsia"/>
        </w:rPr>
        <w:t>E</w:t>
      </w:r>
      <w:r w:rsidR="00BC5CAA" w:rsidRPr="0005483C">
        <w:rPr>
          <w:rFonts w:eastAsiaTheme="minorEastAsia"/>
        </w:rPr>
        <w:t xml:space="preserve">quation </w:t>
      </w:r>
      <w:r w:rsidR="00BC5CAA">
        <w:rPr>
          <w:rFonts w:eastAsiaTheme="minorEastAsia"/>
        </w:rPr>
        <w:t>2</w:t>
      </w:r>
      <w:r w:rsidR="00BC5CAA" w:rsidRPr="0005483C">
        <w:rPr>
          <w:rFonts w:eastAsiaTheme="minorEastAsia"/>
        </w:rPr>
        <w:t>)</w:t>
      </w:r>
    </w:p>
    <w:p w14:paraId="55857157" w14:textId="77777777" w:rsidR="00BC5CAA" w:rsidRDefault="00BC5CAA" w:rsidP="00BC5CAA">
      <w:pPr>
        <w:rPr>
          <w:rFonts w:eastAsiaTheme="minorEastAsia"/>
        </w:rPr>
      </w:pPr>
      <w:r>
        <w:rPr>
          <w:rFonts w:eastAsiaTheme="minorEastAsia"/>
        </w:rPr>
        <w:t>Where:</w:t>
      </w:r>
    </w:p>
    <w:p w14:paraId="7B59F7DC" w14:textId="6DF8D1DA" w:rsidR="00BC5CAA" w:rsidRPr="009824DD" w:rsidRDefault="001F28F4" w:rsidP="00BC5CAA">
      <w:pPr>
        <w:pStyle w:val="Li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="00BC5CAA">
        <w:rPr>
          <w:rFonts w:eastAsiaTheme="minorEastAsia"/>
        </w:rPr>
        <w:t xml:space="preserve"> is the expected count of juvenile at transect </w:t>
      </w:r>
      <w:r w:rsidR="00BC5CAA" w:rsidRPr="002779C6">
        <w:rPr>
          <w:rFonts w:eastAsiaTheme="minorEastAsia"/>
          <w:i/>
          <w:iCs/>
        </w:rPr>
        <w:t>I</w:t>
      </w:r>
      <w:r w:rsidR="00BC5CAA">
        <w:rPr>
          <w:rFonts w:eastAsiaTheme="minorEastAsia"/>
        </w:rPr>
        <w:t xml:space="preserve">, site </w:t>
      </w:r>
      <w:r w:rsidR="00BC5CAA" w:rsidRPr="002779C6">
        <w:rPr>
          <w:rFonts w:eastAsiaTheme="minorEastAsia"/>
          <w:i/>
          <w:iCs/>
        </w:rPr>
        <w:t>j</w:t>
      </w:r>
      <w:r w:rsidR="00BC5CAA">
        <w:rPr>
          <w:rFonts w:eastAsiaTheme="minorEastAsia"/>
        </w:rPr>
        <w:t xml:space="preserve">, within reef-depth combination </w:t>
      </w:r>
      <w:r w:rsidR="00BC5CAA" w:rsidRPr="002779C6">
        <w:rPr>
          <w:rFonts w:eastAsiaTheme="minorEastAsia"/>
          <w:i/>
          <w:iCs/>
        </w:rPr>
        <w:t>k</w:t>
      </w:r>
      <w:r w:rsidR="00BC5CAA">
        <w:rPr>
          <w:rFonts w:eastAsiaTheme="minorEastAsia"/>
        </w:rPr>
        <w:t xml:space="preserve">, </w:t>
      </w:r>
    </w:p>
    <w:p w14:paraId="4586AA48" w14:textId="77777777" w:rsidR="00BC5CAA" w:rsidRPr="009824DD" w:rsidRDefault="001F28F4" w:rsidP="00BC5CAA">
      <w:pPr>
        <w:pStyle w:val="Li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C5CAA">
        <w:rPr>
          <w:rFonts w:eastAsiaTheme="minorEastAsia"/>
        </w:rPr>
        <w:t xml:space="preserve"> is the intercept</w:t>
      </w:r>
    </w:p>
    <w:p w14:paraId="5A3F73A2" w14:textId="77777777" w:rsidR="00BC5CAA" w:rsidRPr="006D2ADB" w:rsidRDefault="001F28F4" w:rsidP="00BC5CAA">
      <w:pPr>
        <w:pStyle w:val="Li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log⁡</m:t>
        </m:r>
        <m:r>
          <w:rPr>
            <w:rFonts w:ascii="Cambria Math" w:hAnsi="Cambria Math"/>
          </w:rPr>
          <m:t>(</m:t>
        </m:r>
        <m:r>
          <w:rPr>
            <w:rFonts w:ascii="Cambria Math" w:hAnsi="Cambria Math"/>
          </w:rPr>
          <m:t>MApLab</m:t>
        </m:r>
        <m:r>
          <w:rPr>
            <w:rFonts w:ascii="Cambria Math" w:hAnsi="Cambria Math"/>
          </w:rPr>
          <m:t>+0.1)</m:t>
        </m:r>
      </m:oMath>
      <w:r w:rsidR="00BC5CAA">
        <w:rPr>
          <w:rFonts w:eastAsiaTheme="minorEastAsia"/>
        </w:rPr>
        <w:t xml:space="preserve"> is the covariate for macroalgae prevalence (MAp)</w:t>
      </w:r>
    </w:p>
    <w:p w14:paraId="4F43E1C5" w14:textId="77777777" w:rsidR="00BC5CAA" w:rsidRPr="00933C09" w:rsidRDefault="001F28F4" w:rsidP="00BC5CAA">
      <w:pPr>
        <w:pStyle w:val="Li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υ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ite</m:t>
                </m:r>
              </m:e>
              <m:sub>
                <m:r>
                  <w:rPr>
                    <w:rFonts w:ascii="Cambria Math" w:hAnsi="Cambria Math"/>
                  </w:rPr>
                  <m:t>jk</m:t>
                </m:r>
              </m:sub>
            </m:sSub>
          </m:sub>
        </m:sSub>
      </m:oMath>
      <w:r w:rsidR="00BC5CAA">
        <w:rPr>
          <w:rFonts w:eastAsiaTheme="minorEastAsia"/>
        </w:rPr>
        <w:t xml:space="preserve"> is the </w:t>
      </w:r>
      <w:r w:rsidR="00BC5CAA" w:rsidRPr="000261A9">
        <w:rPr>
          <w:rFonts w:eastAsiaTheme="minorEastAsia"/>
        </w:rPr>
        <w:t xml:space="preserve">independent and identically distributed </w:t>
      </w:r>
      <w:r w:rsidR="00BC5CAA">
        <w:rPr>
          <w:rFonts w:eastAsiaTheme="minorEastAsia"/>
        </w:rPr>
        <w:t>(</w:t>
      </w:r>
      <w:proofErr w:type="spellStart"/>
      <w:r w:rsidR="00BC5CAA">
        <w:rPr>
          <w:rFonts w:eastAsiaTheme="minorEastAsia"/>
        </w:rPr>
        <w:t>i.i.d.</w:t>
      </w:r>
      <w:proofErr w:type="spellEnd"/>
      <w:r w:rsidR="00BC5CAA">
        <w:rPr>
          <w:rFonts w:eastAsiaTheme="minorEastAsia"/>
        </w:rPr>
        <w:t>) random effect for site nested within reef and depth</w:t>
      </w:r>
    </w:p>
    <w:p w14:paraId="7A392D30" w14:textId="77777777" w:rsidR="00BC5CAA" w:rsidRPr="00E02DAF" w:rsidRDefault="00BC5CAA" w:rsidP="00BC5CAA">
      <w:pPr>
        <w:pStyle w:val="ListParagraph"/>
        <w:numPr>
          <w:ilvl w:val="0"/>
          <w:numId w:val="4"/>
        </w:numPr>
      </w:pPr>
      <m:oMath>
        <m:r>
          <w:rPr>
            <w:rFonts w:ascii="Cambria Math" w:hAnsi="Cambria Math"/>
          </w:rPr>
          <m:t>offse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vail.area</m:t>
            </m:r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is the offset function for the area of available substrate </w:t>
      </w:r>
    </w:p>
    <w:p w14:paraId="7E87767B" w14:textId="77777777" w:rsidR="00BC5CAA" w:rsidRPr="008A204B" w:rsidRDefault="001F28F4" w:rsidP="00BC5CAA">
      <w:pPr>
        <w:pStyle w:val="ListParagraph"/>
        <w:numPr>
          <w:ilvl w:val="0"/>
          <w:numId w:val="4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t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BC5CAA" w:rsidRPr="00933C09">
        <w:rPr>
          <w:rFonts w:eastAsiaTheme="minorEastAsia"/>
        </w:rPr>
        <w:t>is the observation-level random effect</w:t>
      </w:r>
      <w:r w:rsidR="00BC5CAA" w:rsidRPr="00B270B4">
        <w:rPr>
          <w:rFonts w:eastAsia="Times New Roman" w:cs="Times New Roman"/>
          <w:kern w:val="0"/>
          <w:lang w:eastAsia="en-AU"/>
          <w14:ligatures w14:val="none"/>
        </w:rPr>
        <w:t>.</w:t>
      </w:r>
    </w:p>
    <w:p w14:paraId="2DD94A31" w14:textId="77777777" w:rsidR="00BC5CAA" w:rsidRPr="00B270B4" w:rsidRDefault="00BC5CAA" w:rsidP="00BC5CAA">
      <w:pPr>
        <w:pStyle w:val="ListParagraph"/>
        <w:numPr>
          <w:ilvl w:val="0"/>
          <w:numId w:val="4"/>
        </w:numPr>
      </w:pPr>
      <m:oMath>
        <m:r>
          <w:rPr>
            <w:rFonts w:ascii="Cambria Math" w:hAnsi="Cambria Math"/>
          </w:rPr>
          <m:t>θ</m:t>
        </m:r>
      </m:oMath>
      <w:r>
        <w:rPr>
          <w:rFonts w:eastAsiaTheme="minorEastAsia"/>
        </w:rPr>
        <w:t xml:space="preserve"> is the overdispersion parameter</w:t>
      </w:r>
    </w:p>
    <w:p w14:paraId="158B56E2" w14:textId="13BEFB75" w:rsidR="005677DF" w:rsidRPr="00BC5CAA" w:rsidRDefault="4778F4B8" w:rsidP="00AF381B">
      <w:r w:rsidRPr="006A0DB0">
        <w:t>For each temporal reef</w:t>
      </w:r>
      <w:r w:rsidR="00BC5CAA">
        <w:t>-</w:t>
      </w:r>
      <w:r w:rsidRPr="006A0DB0">
        <w:t>habitat model, estimates of juvenile density in each survey year were derived as 1000 draws from the posterior distribution</w:t>
      </w:r>
    </w:p>
    <w:p w14:paraId="38F2BB8B" w14:textId="77777777" w:rsidR="00C67E60" w:rsidRDefault="00C67E60" w:rsidP="00C67E60">
      <w:pPr>
        <w:pStyle w:val="Heading1"/>
      </w:pPr>
      <w:r>
        <w:t>Index Score Calculations</w:t>
      </w:r>
    </w:p>
    <w:p w14:paraId="5311838F" w14:textId="77777777" w:rsidR="00C67E60" w:rsidRPr="00853B44" w:rsidRDefault="00C67E60" w:rsidP="00C67E60">
      <w:pPr>
        <w:pStyle w:val="Heading2"/>
      </w:pPr>
      <w:r>
        <w:t>Maintenance</w:t>
      </w:r>
      <w:r w:rsidRPr="31B3FF9F">
        <w:t xml:space="preserve"> index</w:t>
      </w:r>
      <w:r>
        <w:t xml:space="preserve"> score</w:t>
      </w:r>
    </w:p>
    <w:p w14:paraId="253B6152" w14:textId="77777777" w:rsidR="00BC1012" w:rsidRDefault="00BC1012" w:rsidP="00BC1012">
      <w:r>
        <w:t xml:space="preserve">Index scores were calculated using the posterior draw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(i,j)</m:t>
                </m:r>
              </m:sub>
            </m:sSub>
          </m:e>
        </m:d>
      </m:oMath>
      <w:r>
        <w:rPr>
          <w:rFonts w:eastAsiaTheme="minorEastAsia"/>
        </w:rPr>
        <w:t xml:space="preserve"> </w:t>
      </w:r>
      <w:r>
        <w:t>from the indicator model for a given year (</w:t>
      </w:r>
      <m:oMath>
        <m:r>
          <w:rPr>
            <w:rFonts w:ascii="Cambria Math" w:hAnsi="Cambria Math"/>
          </w:rPr>
          <m:t>i</m:t>
        </m:r>
      </m:oMath>
      <w:r>
        <w:t>) and reef-habitat (</w:t>
      </w:r>
      <m:oMath>
        <m:r>
          <w:rPr>
            <w:rFonts w:ascii="Cambria Math" w:hAnsi="Cambria Math"/>
          </w:rPr>
          <m:t>j</m:t>
        </m:r>
      </m:oMath>
      <w:r>
        <w:t>). Each drawn posterior is paired with a drawn posterior from the maintenance model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>). The maintenance index score (</w:t>
      </w:r>
      <m:oMath>
        <m:r>
          <w:rPr>
            <w:rFonts w:ascii="Cambria Math" w:hAnsi="Cambria Math"/>
          </w:rPr>
          <m:t>f(x)</m:t>
        </m:r>
      </m:oMath>
      <w:r>
        <w:t>) is calculated for each pair from the difference between observed values and reference threshold, distance (</w:t>
      </w:r>
      <w:r w:rsidRPr="005D4101">
        <w:rPr>
          <w:i/>
          <w:iCs/>
        </w:rPr>
        <w:t>x</w:t>
      </w:r>
      <w:r>
        <w:t>; Eq. 4), and scaled from 0-1 using a Cumulative Distribution Function of a logistic distribution for a given distance metric (Eq. 3).</w:t>
      </w:r>
    </w:p>
    <w:p w14:paraId="7211522A" w14:textId="1B313B35" w:rsidR="00BC1012" w:rsidRPr="00220FBA" w:rsidRDefault="00BC1012" w:rsidP="00BC1012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;0,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x</m:t>
                        </m:r>
                      </m:e>
                    </m:d>
                  </m:sup>
                </m:sSup>
              </m:e>
            </m:d>
          </m:den>
        </m:f>
      </m:oMath>
      <w:r>
        <w:rPr>
          <w:rFonts w:eastAsiaTheme="minorEastAsia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  <w:t>(</w:t>
      </w:r>
      <w:r w:rsidR="00A263A3">
        <w:rPr>
          <w:rFonts w:eastAsiaTheme="minorEastAsia"/>
        </w:rPr>
        <w:t>E</w:t>
      </w:r>
      <w:r w:rsidRPr="00270676">
        <w:rPr>
          <w:rFonts w:eastAsiaTheme="minorEastAsia"/>
        </w:rPr>
        <w:t xml:space="preserve">quation </w:t>
      </w:r>
      <w:r>
        <w:rPr>
          <w:rFonts w:eastAsiaTheme="minorEastAsia"/>
        </w:rPr>
        <w:t>3)</w:t>
      </w:r>
    </w:p>
    <w:p w14:paraId="1D8A0B1F" w14:textId="77777777" w:rsidR="00BC1012" w:rsidRDefault="00BC1012" w:rsidP="00BC1012">
      <w:pPr>
        <w:rPr>
          <w:rFonts w:eastAsiaTheme="minorEastAsia"/>
        </w:rPr>
      </w:pPr>
      <w:r>
        <w:rPr>
          <w:rFonts w:eastAsiaTheme="minorEastAsia"/>
        </w:rPr>
        <w:lastRenderedPageBreak/>
        <w:t>Where:</w:t>
      </w:r>
    </w:p>
    <w:p w14:paraId="53D97376" w14:textId="3B53264B" w:rsidR="00BC1012" w:rsidRPr="008F3CA4" w:rsidRDefault="00BC1012" w:rsidP="00BC1012">
      <w:pPr>
        <w:jc w:val="center"/>
      </w:pPr>
      <m:oMath>
        <m:r>
          <w:rPr>
            <w:rFonts w:ascii="Cambria Math" w:hAnsi="Cambria Math"/>
          </w:rPr>
          <m:t xml:space="preserve">x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i,j)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den>
            </m:f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</w:t>
      </w:r>
      <w:r w:rsidR="00A263A3">
        <w:rPr>
          <w:rFonts w:eastAsiaTheme="minorEastAsia"/>
        </w:rPr>
        <w:t>E</w:t>
      </w:r>
      <w:r w:rsidRPr="00270676">
        <w:rPr>
          <w:rFonts w:eastAsiaTheme="minorEastAsia"/>
        </w:rPr>
        <w:t xml:space="preserve">quation </w:t>
      </w:r>
      <w:r>
        <w:rPr>
          <w:rFonts w:eastAsiaTheme="minorEastAsia"/>
        </w:rPr>
        <w:t>4)</w:t>
      </w:r>
    </w:p>
    <w:p w14:paraId="008C2DF9" w14:textId="77777777" w:rsidR="00BC1012" w:rsidRDefault="00BC1012" w:rsidP="4778F4B8"/>
    <w:p w14:paraId="09A4F312" w14:textId="77777777" w:rsidR="00E63683" w:rsidRDefault="4778F4B8" w:rsidP="00E63683">
      <w:pPr>
        <w:rPr>
          <w:rFonts w:eastAsia="Bookman Old Style" w:cs="Bookman Old Style"/>
          <w:color w:val="000000" w:themeColor="text1"/>
        </w:rPr>
      </w:pPr>
      <w:r w:rsidRPr="006A0DB0">
        <w:t>A minimum and maximum juvenile density value that equated to scores of 0 and 1</w:t>
      </w:r>
      <w:r w:rsidR="00427DA8">
        <w:t>,</w:t>
      </w:r>
      <w:r w:rsidRPr="006A0DB0">
        <w:t xml:space="preserve"> respectively, were selected separately for inshore deep, inshore shallow and offshore deep habitats as there was a clear distinction at this spatial scale in maintenance threshold values. For each habitat, the minimum value equating to a score of 0 was a juvenile density of 0. The maximum value was set as double the maximum baseline value for the habitat. The resulting maximum values of juvenile density equating to a score of 1 were 8, 18 and 34 for inshore shallow, inshore deep and offshore deep habitats</w:t>
      </w:r>
      <w:r w:rsidR="00427DA8">
        <w:t>,</w:t>
      </w:r>
      <w:r w:rsidRPr="006A0DB0">
        <w:t xml:space="preserve"> respectively. </w:t>
      </w:r>
    </w:p>
    <w:p w14:paraId="0C25A89F" w14:textId="23F0CECD" w:rsidR="4778F4B8" w:rsidRPr="006A0DB0" w:rsidRDefault="4778F4B8" w:rsidP="00E63683">
      <w:r w:rsidRPr="006A0DB0">
        <w:rPr>
          <w:rFonts w:eastAsia="Bookman Old Style" w:cs="Bookman Old Style"/>
          <w:color w:val="000000" w:themeColor="text1"/>
        </w:rPr>
        <w:t>Using this approach</w:t>
      </w:r>
      <w:r w:rsidR="00E63683">
        <w:rPr>
          <w:rFonts w:eastAsia="Bookman Old Style" w:cs="Bookman Old Style"/>
          <w:color w:val="000000" w:themeColor="text1"/>
        </w:rPr>
        <w:t>,</w:t>
      </w:r>
      <w:r w:rsidRPr="006A0DB0">
        <w:rPr>
          <w:rFonts w:eastAsia="Bookman Old Style" w:cs="Bookman Old Style"/>
          <w:color w:val="000000" w:themeColor="text1"/>
        </w:rPr>
        <w:t xml:space="preserve"> a juvenile density </w:t>
      </w:r>
      <w:r w:rsidR="00E63683">
        <w:rPr>
          <w:rFonts w:eastAsia="Bookman Old Style" w:cs="Bookman Old Style"/>
          <w:color w:val="000000" w:themeColor="text1"/>
        </w:rPr>
        <w:t>equal to the maintenance threshold yielded</w:t>
      </w:r>
      <w:r w:rsidRPr="006A0DB0">
        <w:rPr>
          <w:rFonts w:eastAsia="Bookman Old Style" w:cs="Bookman Old Style"/>
          <w:color w:val="000000" w:themeColor="text1"/>
        </w:rPr>
        <w:t xml:space="preserve"> a score of 0.5. Scores above 0.5 were rescaled to extend the upper value of the scores to 1 when the temporal reef value of juvenile density was either 8,18</w:t>
      </w:r>
      <w:r w:rsidR="00E63683">
        <w:rPr>
          <w:rFonts w:eastAsia="Bookman Old Style" w:cs="Bookman Old Style"/>
          <w:color w:val="000000" w:themeColor="text1"/>
        </w:rPr>
        <w:t>,</w:t>
      </w:r>
      <w:r w:rsidRPr="006A0DB0">
        <w:rPr>
          <w:rFonts w:eastAsia="Bookman Old Style" w:cs="Bookman Old Style"/>
          <w:color w:val="000000" w:themeColor="text1"/>
        </w:rPr>
        <w:t xml:space="preserve"> or 34, depending on the corresponding </w:t>
      </w:r>
      <w:r w:rsidR="000B26C1" w:rsidRPr="006A0DB0">
        <w:rPr>
          <w:rFonts w:eastAsia="Bookman Old Style" w:cs="Bookman Old Style"/>
          <w:color w:val="000000" w:themeColor="text1"/>
        </w:rPr>
        <w:t>habitat</w:t>
      </w:r>
      <w:r w:rsidRPr="006A0DB0">
        <w:rPr>
          <w:rFonts w:eastAsia="Bookman Old Style" w:cs="Bookman Old Style"/>
          <w:color w:val="000000" w:themeColor="text1"/>
        </w:rPr>
        <w:t xml:space="preserve"> cap. Scores below 0.5 were not rescaled</w:t>
      </w:r>
      <w:r w:rsidR="00E63683">
        <w:rPr>
          <w:rFonts w:eastAsia="Bookman Old Style" w:cs="Bookman Old Style"/>
          <w:color w:val="000000" w:themeColor="text1"/>
        </w:rPr>
        <w:t>, as scores naturally approach</w:t>
      </w:r>
      <w:r w:rsidRPr="006A0DB0">
        <w:rPr>
          <w:rFonts w:eastAsia="Bookman Old Style" w:cs="Bookman Old Style"/>
          <w:color w:val="000000" w:themeColor="text1"/>
        </w:rPr>
        <w:t xml:space="preserve"> 0 when juvenile density is 0.</w:t>
      </w:r>
    </w:p>
    <w:p w14:paraId="725B4F33" w14:textId="77777777" w:rsidR="00553D5F" w:rsidRDefault="00553D5F" w:rsidP="00553D5F">
      <w:pPr>
        <w:pStyle w:val="Heading2"/>
      </w:pPr>
      <w:r w:rsidRPr="31B3FF9F">
        <w:t xml:space="preserve">Critical </w:t>
      </w:r>
      <w:r>
        <w:t>Index score</w:t>
      </w:r>
    </w:p>
    <w:p w14:paraId="7E504472" w14:textId="77777777" w:rsidR="00A263A3" w:rsidRDefault="00A263A3" w:rsidP="00A263A3">
      <w:r>
        <w:t xml:space="preserve">Index scores were calculated using the posterior draw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(i,j)</m:t>
                </m:r>
              </m:sub>
            </m:sSub>
          </m:e>
        </m:d>
      </m:oMath>
      <w:r>
        <w:rPr>
          <w:rFonts w:eastAsiaTheme="minorEastAsia"/>
        </w:rPr>
        <w:t xml:space="preserve"> </w:t>
      </w:r>
      <w:r>
        <w:t>from the indicator model for a given year (</w:t>
      </w:r>
      <m:oMath>
        <m:r>
          <w:rPr>
            <w:rFonts w:ascii="Cambria Math" w:hAnsi="Cambria Math"/>
          </w:rPr>
          <m:t>i</m:t>
        </m:r>
      </m:oMath>
      <w:r>
        <w:t>) and reef-habitat (</w:t>
      </w:r>
      <m:oMath>
        <m:r>
          <w:rPr>
            <w:rFonts w:ascii="Cambria Math" w:hAnsi="Cambria Math"/>
          </w:rPr>
          <m:t>j</m:t>
        </m:r>
      </m:oMath>
      <w:r>
        <w:t>). Each drawn posterior is paired with a drawn posterior from the critical threshold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>). The critical index score (</w:t>
      </w:r>
      <m:oMath>
        <m:r>
          <w:rPr>
            <w:rFonts w:ascii="Cambria Math" w:hAnsi="Cambria Math"/>
          </w:rPr>
          <m:t>f(y)</m:t>
        </m:r>
      </m:oMath>
      <w:r>
        <w:t>) is calculated for each pair from the difference between observed values and reference threshold, distance (</w:t>
      </w:r>
      <w:r>
        <w:rPr>
          <w:i/>
          <w:iCs/>
        </w:rPr>
        <w:t>y</w:t>
      </w:r>
      <w:r>
        <w:t>; Eq. 6), and scaled from 0-1 using a Cumulative Distribution Function of a logistic distribution for a given distance metric (Eq. 5).</w:t>
      </w:r>
    </w:p>
    <w:p w14:paraId="685EBA7B" w14:textId="77777777" w:rsidR="00A263A3" w:rsidRDefault="00A263A3" w:rsidP="00A263A3"/>
    <w:p w14:paraId="1524DE46" w14:textId="76B0B689" w:rsidR="00A263A3" w:rsidRPr="00220FBA" w:rsidRDefault="00A263A3" w:rsidP="00A263A3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y;0,1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 xml:space="preserve">1+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y</m:t>
                        </m:r>
                      </m:e>
                    </m:d>
                  </m:sup>
                </m:sSup>
              </m:e>
            </m:d>
          </m:den>
        </m:f>
      </m:oMath>
      <w:r>
        <w:rPr>
          <w:rFonts w:eastAsiaTheme="minorEastAsia"/>
        </w:rPr>
        <w:t xml:space="preserve">  </w:t>
      </w:r>
      <w:r>
        <w:rPr>
          <w:rFonts w:eastAsiaTheme="minorEastAsia"/>
        </w:rPr>
        <w:tab/>
      </w:r>
      <w:r>
        <w:rPr>
          <w:rFonts w:eastAsiaTheme="minorEastAsia"/>
        </w:rPr>
        <w:tab/>
        <w:t>(E</w:t>
      </w:r>
      <w:r w:rsidRPr="00270676">
        <w:rPr>
          <w:rFonts w:eastAsiaTheme="minorEastAsia"/>
        </w:rPr>
        <w:t xml:space="preserve">quation </w:t>
      </w:r>
      <w:r>
        <w:rPr>
          <w:rFonts w:eastAsiaTheme="minorEastAsia"/>
        </w:rPr>
        <w:t>5)</w:t>
      </w:r>
    </w:p>
    <w:p w14:paraId="426FD1E3" w14:textId="77777777" w:rsidR="00A263A3" w:rsidRDefault="00A263A3" w:rsidP="00A263A3">
      <w:pPr>
        <w:rPr>
          <w:rFonts w:eastAsiaTheme="minorEastAsia"/>
        </w:rPr>
      </w:pPr>
      <w:r>
        <w:rPr>
          <w:rFonts w:eastAsiaTheme="minorEastAsia"/>
        </w:rPr>
        <w:t>Where:</w:t>
      </w:r>
    </w:p>
    <w:p w14:paraId="56D3BC9E" w14:textId="4F0AD1A8" w:rsidR="00A263A3" w:rsidRPr="008F3CA4" w:rsidRDefault="00A263A3" w:rsidP="00A263A3">
      <w:pPr>
        <w:jc w:val="center"/>
      </w:pPr>
      <m:oMath>
        <m:r>
          <w:rPr>
            <w:rFonts w:ascii="Cambria Math" w:hAnsi="Cambria Math"/>
          </w:rPr>
          <m:t xml:space="preserve">y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og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(i,j)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</m:e>
        </m:d>
      </m:oMath>
      <w:r>
        <w:rPr>
          <w:rFonts w:eastAsiaTheme="minorEastAsia"/>
        </w:rPr>
        <w:t xml:space="preserve">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  <w:t>(E</w:t>
      </w:r>
      <w:r w:rsidRPr="00270676">
        <w:rPr>
          <w:rFonts w:eastAsiaTheme="minorEastAsia"/>
        </w:rPr>
        <w:t xml:space="preserve">quation </w:t>
      </w:r>
      <w:r>
        <w:rPr>
          <w:rFonts w:eastAsiaTheme="minorEastAsia"/>
        </w:rPr>
        <w:t>6)</w:t>
      </w:r>
    </w:p>
    <w:p w14:paraId="4EE76D63" w14:textId="77777777" w:rsidR="00A263A3" w:rsidRDefault="00A263A3" w:rsidP="4778F4B8">
      <w:pPr>
        <w:rPr>
          <w:rFonts w:eastAsia="Bookman Old Style" w:cs="Bookman Old Style"/>
          <w:color w:val="000000" w:themeColor="text1"/>
        </w:rPr>
      </w:pPr>
    </w:p>
    <w:p w14:paraId="676386F3" w14:textId="77777777" w:rsidR="00A263A3" w:rsidRDefault="4778F4B8" w:rsidP="00A263A3">
      <w:pPr>
        <w:rPr>
          <w:rFonts w:eastAsia="Bookman Old Style" w:cs="Bookman Old Style"/>
          <w:color w:val="000000" w:themeColor="text1"/>
        </w:rPr>
      </w:pPr>
      <w:r w:rsidRPr="006A0DB0">
        <w:rPr>
          <w:rFonts w:eastAsia="Bookman Old Style" w:cs="Bookman Old Style"/>
          <w:color w:val="000000" w:themeColor="text1"/>
        </w:rPr>
        <w:t xml:space="preserve">The thresholds of </w:t>
      </w:r>
      <w:r w:rsidR="003826A2">
        <w:rPr>
          <w:rFonts w:eastAsia="Bookman Old Style" w:cs="Bookman Old Style"/>
          <w:color w:val="000000" w:themeColor="text1"/>
        </w:rPr>
        <w:t xml:space="preserve">juvenile </w:t>
      </w:r>
      <w:r w:rsidRPr="006A0DB0">
        <w:rPr>
          <w:rFonts w:eastAsia="Bookman Old Style" w:cs="Bookman Old Style"/>
          <w:i/>
          <w:iCs/>
          <w:color w:val="000000" w:themeColor="text1"/>
        </w:rPr>
        <w:t>Acropora</w:t>
      </w:r>
      <w:r w:rsidRPr="006A0DB0">
        <w:rPr>
          <w:rFonts w:eastAsia="Bookman Old Style" w:cs="Bookman Old Style"/>
          <w:color w:val="000000" w:themeColor="text1"/>
        </w:rPr>
        <w:t xml:space="preserve"> spp. </w:t>
      </w:r>
      <w:r w:rsidR="00A263A3">
        <w:rPr>
          <w:rFonts w:eastAsia="Bookman Old Style" w:cs="Bookman Old Style"/>
          <w:color w:val="000000" w:themeColor="text1"/>
        </w:rPr>
        <w:t>The density required for fast coral recovery on inshore and offshore reefs (0.54 and 0.95, respectively) established from the IPMs described earlier was</w:t>
      </w:r>
      <w:r w:rsidRPr="006A0DB0">
        <w:rPr>
          <w:rFonts w:eastAsia="Bookman Old Style" w:cs="Bookman Old Style"/>
          <w:color w:val="000000" w:themeColor="text1"/>
        </w:rPr>
        <w:t xml:space="preserve"> used to set the 0.5 score of the critical index. A maximum </w:t>
      </w:r>
      <w:r w:rsidRPr="006A0DB0">
        <w:rPr>
          <w:rFonts w:eastAsia="Bookman Old Style" w:cs="Bookman Old Style"/>
          <w:i/>
          <w:iCs/>
          <w:color w:val="000000" w:themeColor="text1"/>
        </w:rPr>
        <w:t>Acropora</w:t>
      </w:r>
      <w:r w:rsidRPr="006A0DB0">
        <w:rPr>
          <w:rFonts w:eastAsia="Bookman Old Style" w:cs="Bookman Old Style"/>
          <w:color w:val="000000" w:themeColor="text1"/>
        </w:rPr>
        <w:t xml:space="preserve"> spp. density value that equated to a score of 1 was set to four times the critical threshold, so that values of 2.</w:t>
      </w:r>
      <w:r w:rsidR="00EA67B6">
        <w:rPr>
          <w:rFonts w:eastAsia="Bookman Old Style" w:cs="Bookman Old Style"/>
          <w:color w:val="000000" w:themeColor="text1"/>
        </w:rPr>
        <w:t>16</w:t>
      </w:r>
      <w:r w:rsidRPr="006A0DB0">
        <w:rPr>
          <w:rFonts w:eastAsia="Bookman Old Style" w:cs="Bookman Old Style"/>
          <w:color w:val="000000" w:themeColor="text1"/>
        </w:rPr>
        <w:t xml:space="preserve"> and </w:t>
      </w:r>
      <w:r w:rsidR="007000D1">
        <w:rPr>
          <w:rFonts w:eastAsia="Bookman Old Style" w:cs="Bookman Old Style"/>
          <w:color w:val="000000" w:themeColor="text1"/>
        </w:rPr>
        <w:t>3.8</w:t>
      </w:r>
      <w:r w:rsidRPr="006A0DB0">
        <w:rPr>
          <w:rFonts w:eastAsia="Bookman Old Style" w:cs="Bookman Old Style"/>
          <w:color w:val="000000" w:themeColor="text1"/>
        </w:rPr>
        <w:t xml:space="preserve"> equated to scores of 1 for inshore and offshore reefs</w:t>
      </w:r>
      <w:r w:rsidR="00A263A3">
        <w:rPr>
          <w:rFonts w:eastAsia="Bookman Old Style" w:cs="Bookman Old Style"/>
          <w:color w:val="000000" w:themeColor="text1"/>
        </w:rPr>
        <w:t>,</w:t>
      </w:r>
      <w:r w:rsidRPr="006A0DB0">
        <w:rPr>
          <w:rFonts w:eastAsia="Bookman Old Style" w:cs="Bookman Old Style"/>
          <w:color w:val="000000" w:themeColor="text1"/>
        </w:rPr>
        <w:t xml:space="preserve"> respectively. </w:t>
      </w:r>
    </w:p>
    <w:p w14:paraId="6EF90178" w14:textId="33C6A98E" w:rsidR="4778F4B8" w:rsidRPr="006A0DB0" w:rsidRDefault="4778F4B8" w:rsidP="00A263A3">
      <w:pPr>
        <w:rPr>
          <w:rFonts w:eastAsia="Bookman Old Style" w:cs="Bookman Old Style"/>
          <w:color w:val="000000" w:themeColor="text1"/>
          <w:lang w:val="en-GB"/>
        </w:rPr>
      </w:pPr>
      <w:r w:rsidRPr="006A0DB0">
        <w:rPr>
          <w:rFonts w:eastAsia="Bookman Old Style" w:cs="Bookman Old Style"/>
          <w:color w:val="000000" w:themeColor="text1"/>
        </w:rPr>
        <w:t xml:space="preserve">Scores above 0.5 were rescaled to extend the upper value of the scores to 1 when the temporal reef value of juvenile </w:t>
      </w:r>
      <w:r w:rsidRPr="007000D1">
        <w:rPr>
          <w:rFonts w:eastAsia="Bookman Old Style" w:cs="Bookman Old Style"/>
          <w:i/>
          <w:iCs/>
          <w:color w:val="000000" w:themeColor="text1"/>
        </w:rPr>
        <w:t>Acropora</w:t>
      </w:r>
      <w:r w:rsidRPr="006A0DB0">
        <w:rPr>
          <w:rFonts w:eastAsia="Bookman Old Style" w:cs="Bookman Old Style"/>
          <w:color w:val="000000" w:themeColor="text1"/>
        </w:rPr>
        <w:t xml:space="preserve"> density reached the corresponding value set as the maximum cap. Distances below 0.5 were converted to 0.</w:t>
      </w:r>
    </w:p>
    <w:p w14:paraId="471A7D06" w14:textId="77777777" w:rsidR="00350E65" w:rsidRPr="006A0DB0" w:rsidRDefault="00350E65">
      <w:pPr>
        <w:rPr>
          <w:rFonts w:eastAsia="Bookman Old Style" w:cs="Bookman Old Style"/>
          <w:color w:val="000000" w:themeColor="text1"/>
          <w:lang w:val="en-GB"/>
        </w:rPr>
      </w:pPr>
    </w:p>
    <w:p w14:paraId="7A94F6C2" w14:textId="77777777" w:rsidR="004C5AEB" w:rsidRDefault="004C5AEB" w:rsidP="00350E65">
      <w:pPr>
        <w:rPr>
          <w:b/>
          <w:bCs/>
        </w:rPr>
      </w:pPr>
    </w:p>
    <w:p w14:paraId="0B37C13C" w14:textId="77777777" w:rsidR="00B50629" w:rsidRDefault="00B50629" w:rsidP="00350E65"/>
    <w:p w14:paraId="2889C4ED" w14:textId="77777777" w:rsidR="00B50629" w:rsidRPr="002C6B55" w:rsidRDefault="00B50629" w:rsidP="00B50629"/>
    <w:p w14:paraId="48547863" w14:textId="77777777" w:rsidR="00B50629" w:rsidRDefault="00B50629" w:rsidP="00B50629">
      <w:pPr>
        <w:jc w:val="center"/>
      </w:pPr>
      <w:r>
        <w:rPr>
          <w:rFonts w:eastAsia="Times New Roman" w:cs="Times New Roman"/>
          <w:noProof/>
          <w:kern w:val="0"/>
          <w:lang w:eastAsia="en-AU"/>
          <w14:ligatures w14:val="none"/>
        </w:rPr>
        <w:drawing>
          <wp:inline distT="0" distB="0" distL="0" distR="0" wp14:anchorId="3E3E4598" wp14:editId="7600C024">
            <wp:extent cx="5458412" cy="2142950"/>
            <wp:effectExtent l="0" t="0" r="0" b="0"/>
            <wp:docPr id="1658913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61" cy="2164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D2A17C" w14:textId="7AC7901A" w:rsidR="00B50629" w:rsidRDefault="00B50629" w:rsidP="00B50629">
      <w:r w:rsidRPr="00183C8E">
        <w:rPr>
          <w:b/>
          <w:bCs/>
        </w:rPr>
        <w:t>Figure S5.1</w:t>
      </w:r>
      <w:r w:rsidRPr="007D4126">
        <w:rPr>
          <w:b/>
          <w:bCs/>
        </w:rPr>
        <w:t>.</w:t>
      </w:r>
      <w:r w:rsidRPr="007D4126">
        <w:t xml:space="preserve"> A schematic representation of the coral life cycle and the main modelled processes. </w:t>
      </w:r>
      <w:r w:rsidR="00F20EC8">
        <w:t>Different-sized</w:t>
      </w:r>
      <w:r w:rsidRPr="007D4126">
        <w:t xml:space="preserve"> coral colonies are modelled across a continuous spectrum of sizes and represented in the life cycle</w:t>
      </w:r>
      <w:r w:rsidR="00787186">
        <w:t xml:space="preserve">. </w:t>
      </w:r>
      <w:r w:rsidR="00F20EC8">
        <w:t>At each timestep, a coral may die (mortality) or transition to a different size (green arrows), growing, shrinking (partial mortality), or staying the same size</w:t>
      </w:r>
      <w:r w:rsidR="00787186">
        <w:t>.</w:t>
      </w:r>
      <w:r w:rsidRPr="007D4126">
        <w:t xml:space="preserve"> Mature colonies may reproduce once </w:t>
      </w:r>
      <w:r w:rsidR="00F20EC8">
        <w:t>per timestep, releasing gametes into the water column (pink), which may fertilise and develop into</w:t>
      </w:r>
      <w:r w:rsidRPr="007D4126">
        <w:t xml:space="preserve"> larvae. Here</w:t>
      </w:r>
      <w:r w:rsidR="00F20EC8">
        <w:t>,</w:t>
      </w:r>
      <w:r w:rsidRPr="007D4126">
        <w:t xml:space="preserve"> we simulated an open population </w:t>
      </w:r>
      <w:r w:rsidR="00F20EC8">
        <w:t xml:space="preserve">in which the number of juveniles settling into the population was manipulated to investigate the minimum number required to maintain </w:t>
      </w:r>
      <w:r w:rsidRPr="007D4126">
        <w:t>rapid recovery of coral cover.</w:t>
      </w:r>
    </w:p>
    <w:p w14:paraId="5847B8BD" w14:textId="77777777" w:rsidR="00A8411C" w:rsidRDefault="00A8411C" w:rsidP="00A8411C"/>
    <w:p w14:paraId="2DBE3B6B" w14:textId="77777777" w:rsidR="00A8411C" w:rsidRDefault="00A8411C" w:rsidP="00A8411C">
      <w:pPr>
        <w:jc w:val="center"/>
      </w:pPr>
      <w:r>
        <w:rPr>
          <w:noProof/>
        </w:rPr>
        <w:drawing>
          <wp:inline distT="0" distB="0" distL="0" distR="0" wp14:anchorId="1E7F6BE8" wp14:editId="6EB1C292">
            <wp:extent cx="2675882" cy="2218808"/>
            <wp:effectExtent l="0" t="0" r="0" b="0"/>
            <wp:docPr id="902027295" name="Picture 1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027295" name="Picture 1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20" b="11004"/>
                    <a:stretch/>
                  </pic:blipFill>
                  <pic:spPr bwMode="auto">
                    <a:xfrm>
                      <a:off x="0" y="0"/>
                      <a:ext cx="2684154" cy="2225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29C00" w14:textId="064E810E" w:rsidR="00821FA7" w:rsidRDefault="00A8411C">
      <w:r w:rsidRPr="00183C8E">
        <w:rPr>
          <w:b/>
          <w:bCs/>
        </w:rPr>
        <w:t>Figure S5.3</w:t>
      </w:r>
      <w:r w:rsidRPr="00470133">
        <w:rPr>
          <w:b/>
          <w:bCs/>
        </w:rPr>
        <w:t>.</w:t>
      </w:r>
      <w:r w:rsidRPr="00470133">
        <w:t xml:space="preserve"> Minimum density of </w:t>
      </w:r>
      <w:r w:rsidRPr="00787186">
        <w:rPr>
          <w:i/>
          <w:iCs/>
        </w:rPr>
        <w:t>Acropora</w:t>
      </w:r>
      <w:r w:rsidRPr="00470133">
        <w:t xml:space="preserve"> juvenile corals </w:t>
      </w:r>
      <w:r w:rsidR="00787186">
        <w:t>estimated</w:t>
      </w:r>
      <w:r w:rsidRPr="00470133">
        <w:t xml:space="preserve"> for recovering communities to reach 30% total coral cover in 10 years after a severe disturbance. The figure shows the mean and confidence intervals (95%) of </w:t>
      </w:r>
      <w:r w:rsidRPr="00F20EC8">
        <w:rPr>
          <w:i/>
          <w:iCs/>
        </w:rPr>
        <w:t>Acropora</w:t>
      </w:r>
      <w:r w:rsidRPr="00470133">
        <w:t xml:space="preserve"> densities across shelf</w:t>
      </w:r>
      <w:r>
        <w:t xml:space="preserve"> positions</w:t>
      </w:r>
      <w:r w:rsidR="00F20EC8">
        <w:t>.</w:t>
      </w:r>
    </w:p>
    <w:p w14:paraId="7B2AD79A" w14:textId="77777777" w:rsidR="00A263A3" w:rsidRDefault="00A263A3"/>
    <w:p w14:paraId="7AB022FB" w14:textId="6F39A529" w:rsidR="00821FA7" w:rsidRDefault="00A263A3" w:rsidP="00A263A3">
      <w:pPr>
        <w:pStyle w:val="Heading1"/>
      </w:pPr>
      <w:r>
        <w:lastRenderedPageBreak/>
        <w:t>References</w:t>
      </w:r>
    </w:p>
    <w:sdt>
      <w:sdtPr>
        <w:tag w:val="EndNote.ReferenceList"/>
        <w:id w:val="1156568241"/>
        <w:placeholder>
          <w:docPart w:val="DefaultPlaceholder_-1854013440"/>
        </w:placeholder>
      </w:sdtPr>
      <w:sdtEndPr/>
      <w:sdtContent>
        <w:p w14:paraId="1A9E79A7" w14:textId="0EE5D31B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>AIMS. 2023. EcoRRAP Benthic Data 2021-2024.</w:t>
          </w:r>
          <w:r w:rsidRPr="0046711E">
            <w:rPr>
              <w:i/>
            </w:rPr>
            <w:t>in</w:t>
          </w:r>
          <w:r w:rsidRPr="0046711E">
            <w:t xml:space="preserve"> AIMS, editor., </w:t>
          </w:r>
          <w:hyperlink r:id="rId7" w:history="1">
            <w:r w:rsidRPr="0046711E">
              <w:rPr>
                <w:rStyle w:val="Hyperlink"/>
              </w:rPr>
              <w:t>https://apps.aims.gov.au/metadata/view/48de2e3c-52a9-42f0-84ac-eb13baab0b07</w:t>
            </w:r>
          </w:hyperlink>
          <w:r w:rsidRPr="0046711E">
            <w:t>.</w:t>
          </w:r>
        </w:p>
        <w:p w14:paraId="43526B2F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 xml:space="preserve">Cresswell, A. K., V. Haller-Bull, M. Gonzalez-Rivero, J. P. Gilmour, Y.-M. Bozec, D. R. Barneche, B. Robson, K. R. Anthony, C. Doropoulos, and C. Roelfsema. 2024. Capturing fine-scale coral dynamics with a metacommunity modelling framework. Scientific reports </w:t>
          </w:r>
          <w:r w:rsidRPr="0046711E">
            <w:rPr>
              <w:b/>
            </w:rPr>
            <w:t>14</w:t>
          </w:r>
          <w:r w:rsidRPr="0046711E">
            <w:t>:24733.</w:t>
          </w:r>
        </w:p>
        <w:p w14:paraId="2A02A2CD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>Doropoulos, C., L. A. Gómez</w:t>
          </w:r>
          <w:r w:rsidRPr="0046711E">
            <w:rPr>
              <w:rFonts w:ascii="Cambria Math" w:hAnsi="Cambria Math" w:cs="Cambria Math"/>
            </w:rPr>
            <w:t>‐</w:t>
          </w:r>
          <w:r w:rsidRPr="0046711E">
            <w:t xml:space="preserve">Lemos, K. Salee, M. J. McLaughlin, J. Tebben, M. Van Koningsveld, M. Feng, and R. C. Babcock. 2022. Limitations to coral recovery along an environmental stress gradient. Ecological Applications </w:t>
          </w:r>
          <w:r w:rsidRPr="0046711E">
            <w:rPr>
              <w:b/>
            </w:rPr>
            <w:t>32</w:t>
          </w:r>
          <w:r w:rsidRPr="0046711E">
            <w:t>:e2558.</w:t>
          </w:r>
        </w:p>
        <w:p w14:paraId="39F1AC6D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 xml:space="preserve">Doropoulos, C., S. Ward, G. Roff, M. González-Rivero, and P. J. Mumby. 2015. Linking demographic processes of juvenile corals to benthic recovery trajectories in two common reef habitats. Plos One </w:t>
          </w:r>
          <w:r w:rsidRPr="0046711E">
            <w:rPr>
              <w:b/>
            </w:rPr>
            <w:t>10</w:t>
          </w:r>
          <w:r w:rsidRPr="0046711E">
            <w:t>:e0128535.</w:t>
          </w:r>
        </w:p>
        <w:p w14:paraId="347E6829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 xml:space="preserve">Fernandes, L., J. Day, A. Lewis, S. Slegers, B. Kerrigan, D. Breen, D. Cameron, B. Jago, J. Hall, D. Lowe, J. Innes, J. Tanzer, V. Chadwick, L. Thompson, K. Gorman, M. Simmons, B. Barnett, K. Sampson, G. De'ath, B. Mapstone, H. Marsh, H. Possingham, I. Ball, T. Ward, K. Dobbs, J. Aumend, D. Slater, and K. Stapleton. 2005. Establishing Representative No-Take Areas in the Great Barrier Reef: Large-Scale Implementation of Theory on Marine Protected Areas. Conservation Biology </w:t>
          </w:r>
          <w:r w:rsidRPr="0046711E">
            <w:rPr>
              <w:b/>
            </w:rPr>
            <w:t>19</w:t>
          </w:r>
          <w:r w:rsidRPr="0046711E">
            <w:t>:1733–1744.</w:t>
          </w:r>
        </w:p>
        <w:p w14:paraId="01125814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>Kayal, M., H. S. Lenihan, A. J. Brooks, S. J. Holbrook, R. J. Schmitt, and B. E. Kendall. 2018. Predicting coral community recovery using multi</w:t>
          </w:r>
          <w:r w:rsidRPr="0046711E">
            <w:rPr>
              <w:rFonts w:ascii="Cambria Math" w:hAnsi="Cambria Math" w:cs="Cambria Math"/>
            </w:rPr>
            <w:t>‐</w:t>
          </w:r>
          <w:r w:rsidRPr="0046711E">
            <w:t xml:space="preserve">species population dynamics models. Ecology Letters </w:t>
          </w:r>
          <w:r w:rsidRPr="0046711E">
            <w:rPr>
              <w:b/>
            </w:rPr>
            <w:t>21</w:t>
          </w:r>
          <w:r w:rsidRPr="0046711E">
            <w:t>:1790–1799.</w:t>
          </w:r>
        </w:p>
        <w:p w14:paraId="50431A34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>Kerrigan, B., D. Breen, G. De'ath, J. Day, L. Fernandes, R. Tobin, and K. Dobbs. 2010. Classifying the biodiversity of the Great Barrier Reef World Heritage Area for the classification phase of the representative areas program.</w:t>
          </w:r>
        </w:p>
        <w:p w14:paraId="7258BCDA" w14:textId="77777777" w:rsidR="0046711E" w:rsidRPr="0046711E" w:rsidRDefault="0046711E" w:rsidP="0046711E">
          <w:pPr>
            <w:pStyle w:val="EndNoteBibliography"/>
            <w:spacing w:after="0"/>
            <w:ind w:left="720" w:hanging="720"/>
          </w:pPr>
          <w:r w:rsidRPr="0046711E">
            <w:t>Madin, J. S., A. H. Baird, S. R. Connolly, M. A. Dornelas, M. Álvarez-Noriega, M. J. McWilliam, M. Barbosa, S. A. Blowes, P. Cetina-Heredia, and A. P. Christie. 2023. Six years of demography data for 11 reef coral species. Ecology.</w:t>
          </w:r>
        </w:p>
        <w:p w14:paraId="1754AF72" w14:textId="26DB64BC" w:rsidR="0046711E" w:rsidRPr="0046711E" w:rsidRDefault="0046711E" w:rsidP="0046711E">
          <w:pPr>
            <w:pStyle w:val="EndNoteBibliography"/>
            <w:ind w:left="720" w:hanging="720"/>
          </w:pPr>
          <w:r w:rsidRPr="0046711E">
            <w:t>Nash, J. C. 1990. Compact numerical methods for computers: linear algebra and function minimisation. CRC press.</w:t>
          </w:r>
        </w:p>
      </w:sdtContent>
    </w:sdt>
    <w:p w14:paraId="57FE16CC" w14:textId="4CB0024A" w:rsidR="00350E65" w:rsidRDefault="00350E65"/>
    <w:sectPr w:rsidR="00350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B154D"/>
    <w:multiLevelType w:val="multilevel"/>
    <w:tmpl w:val="CABC4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6A60DC"/>
    <w:multiLevelType w:val="hybridMultilevel"/>
    <w:tmpl w:val="230013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703B2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AAB3E24"/>
    <w:multiLevelType w:val="hybridMultilevel"/>
    <w:tmpl w:val="3FE0D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315776">
    <w:abstractNumId w:val="1"/>
  </w:num>
  <w:num w:numId="2" w16cid:durableId="761997972">
    <w:abstractNumId w:val="2"/>
  </w:num>
  <w:num w:numId="3" w16cid:durableId="2049135647">
    <w:abstractNumId w:val="0"/>
  </w:num>
  <w:num w:numId="4" w16cid:durableId="11808946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wf2sparrx9ke2a0sx0adpssv90wvefvp2&quot;&gt;MGR_library&lt;record-ids&gt;&lt;item&gt;1270&lt;/item&gt;&lt;item&gt;1317&lt;/item&gt;&lt;item&gt;1319&lt;/item&gt;&lt;item&gt;1320&lt;/item&gt;&lt;item&gt;1327&lt;/item&gt;&lt;item&gt;1341&lt;/item&gt;&lt;item&gt;1360&lt;/item&gt;&lt;item&gt;1390&lt;/item&gt;&lt;item&gt;1467&lt;/item&gt;&lt;/record-ids&gt;&lt;/item&gt;&lt;/Libraries&gt;"/>
  </w:docVars>
  <w:rsids>
    <w:rsidRoot w:val="00AF381B"/>
    <w:rsid w:val="0002048B"/>
    <w:rsid w:val="000619E1"/>
    <w:rsid w:val="000B26C1"/>
    <w:rsid w:val="000C1F04"/>
    <w:rsid w:val="000D271A"/>
    <w:rsid w:val="000D3F15"/>
    <w:rsid w:val="000D76FB"/>
    <w:rsid w:val="000F0E99"/>
    <w:rsid w:val="00120FC8"/>
    <w:rsid w:val="0014623E"/>
    <w:rsid w:val="0015646D"/>
    <w:rsid w:val="00165357"/>
    <w:rsid w:val="0016611E"/>
    <w:rsid w:val="00183C8E"/>
    <w:rsid w:val="001E12A6"/>
    <w:rsid w:val="001F28F4"/>
    <w:rsid w:val="00204495"/>
    <w:rsid w:val="0020681E"/>
    <w:rsid w:val="00224471"/>
    <w:rsid w:val="0023136B"/>
    <w:rsid w:val="0025415E"/>
    <w:rsid w:val="00276EB1"/>
    <w:rsid w:val="002A49AB"/>
    <w:rsid w:val="002B6A7F"/>
    <w:rsid w:val="002C2DF3"/>
    <w:rsid w:val="002C36B1"/>
    <w:rsid w:val="002C489A"/>
    <w:rsid w:val="0030767C"/>
    <w:rsid w:val="003232D0"/>
    <w:rsid w:val="00342688"/>
    <w:rsid w:val="00350E65"/>
    <w:rsid w:val="0036298E"/>
    <w:rsid w:val="003826A2"/>
    <w:rsid w:val="003977E6"/>
    <w:rsid w:val="003A7653"/>
    <w:rsid w:val="00427DA8"/>
    <w:rsid w:val="00445167"/>
    <w:rsid w:val="0046221E"/>
    <w:rsid w:val="0046711E"/>
    <w:rsid w:val="0048605C"/>
    <w:rsid w:val="004A6C15"/>
    <w:rsid w:val="004B205B"/>
    <w:rsid w:val="004B468E"/>
    <w:rsid w:val="004C5AEB"/>
    <w:rsid w:val="004C6C7D"/>
    <w:rsid w:val="004D4442"/>
    <w:rsid w:val="004D7894"/>
    <w:rsid w:val="004E005C"/>
    <w:rsid w:val="004E320D"/>
    <w:rsid w:val="005340D9"/>
    <w:rsid w:val="00553D5F"/>
    <w:rsid w:val="00566E82"/>
    <w:rsid w:val="005677DF"/>
    <w:rsid w:val="00597246"/>
    <w:rsid w:val="005A2B85"/>
    <w:rsid w:val="005B0FA6"/>
    <w:rsid w:val="005D484D"/>
    <w:rsid w:val="005E72AF"/>
    <w:rsid w:val="005F5969"/>
    <w:rsid w:val="005F7CED"/>
    <w:rsid w:val="00682729"/>
    <w:rsid w:val="006A0DB0"/>
    <w:rsid w:val="006C3270"/>
    <w:rsid w:val="006C3443"/>
    <w:rsid w:val="007000D1"/>
    <w:rsid w:val="00704058"/>
    <w:rsid w:val="0070600C"/>
    <w:rsid w:val="0077558D"/>
    <w:rsid w:val="00787186"/>
    <w:rsid w:val="007A0036"/>
    <w:rsid w:val="007D511F"/>
    <w:rsid w:val="0081470F"/>
    <w:rsid w:val="008175DC"/>
    <w:rsid w:val="00821FA7"/>
    <w:rsid w:val="008677F4"/>
    <w:rsid w:val="008F2D04"/>
    <w:rsid w:val="008F7C09"/>
    <w:rsid w:val="009366FB"/>
    <w:rsid w:val="009435F9"/>
    <w:rsid w:val="00953DF8"/>
    <w:rsid w:val="00971162"/>
    <w:rsid w:val="009721FD"/>
    <w:rsid w:val="00982645"/>
    <w:rsid w:val="009B7001"/>
    <w:rsid w:val="009C35B2"/>
    <w:rsid w:val="009D7D64"/>
    <w:rsid w:val="009E6E23"/>
    <w:rsid w:val="00A022B2"/>
    <w:rsid w:val="00A075A1"/>
    <w:rsid w:val="00A203F8"/>
    <w:rsid w:val="00A263A3"/>
    <w:rsid w:val="00A446F0"/>
    <w:rsid w:val="00A5194A"/>
    <w:rsid w:val="00A8079C"/>
    <w:rsid w:val="00A8411C"/>
    <w:rsid w:val="00AB7EF9"/>
    <w:rsid w:val="00AD7EEB"/>
    <w:rsid w:val="00AF34CF"/>
    <w:rsid w:val="00AF381B"/>
    <w:rsid w:val="00B30959"/>
    <w:rsid w:val="00B50629"/>
    <w:rsid w:val="00BB3DD7"/>
    <w:rsid w:val="00BB4EEA"/>
    <w:rsid w:val="00BC1012"/>
    <w:rsid w:val="00BC5CAA"/>
    <w:rsid w:val="00BF584D"/>
    <w:rsid w:val="00C431E1"/>
    <w:rsid w:val="00C67E60"/>
    <w:rsid w:val="00C937F1"/>
    <w:rsid w:val="00CA0119"/>
    <w:rsid w:val="00CA5D1D"/>
    <w:rsid w:val="00D1767B"/>
    <w:rsid w:val="00D41DE5"/>
    <w:rsid w:val="00D47EDB"/>
    <w:rsid w:val="00D506F1"/>
    <w:rsid w:val="00D52E25"/>
    <w:rsid w:val="00D73898"/>
    <w:rsid w:val="00DA4C04"/>
    <w:rsid w:val="00DD1C8B"/>
    <w:rsid w:val="00DF12D0"/>
    <w:rsid w:val="00E02BE3"/>
    <w:rsid w:val="00E30BE1"/>
    <w:rsid w:val="00E43A57"/>
    <w:rsid w:val="00E63683"/>
    <w:rsid w:val="00E9391E"/>
    <w:rsid w:val="00E9456C"/>
    <w:rsid w:val="00EA67B6"/>
    <w:rsid w:val="00F02F3C"/>
    <w:rsid w:val="00F14CBE"/>
    <w:rsid w:val="00F20EC8"/>
    <w:rsid w:val="00F3698C"/>
    <w:rsid w:val="00F4182E"/>
    <w:rsid w:val="00F433EB"/>
    <w:rsid w:val="00F91077"/>
    <w:rsid w:val="00FA0AC0"/>
    <w:rsid w:val="00FA654E"/>
    <w:rsid w:val="00FA6D48"/>
    <w:rsid w:val="00FC02A1"/>
    <w:rsid w:val="00FC0C93"/>
    <w:rsid w:val="05138E7F"/>
    <w:rsid w:val="069F08B7"/>
    <w:rsid w:val="0D99B21F"/>
    <w:rsid w:val="0F6337EE"/>
    <w:rsid w:val="124D35C6"/>
    <w:rsid w:val="1CDBB3C8"/>
    <w:rsid w:val="247C3CE4"/>
    <w:rsid w:val="3533952D"/>
    <w:rsid w:val="3D73E125"/>
    <w:rsid w:val="3FA5B952"/>
    <w:rsid w:val="4778F4B8"/>
    <w:rsid w:val="4B0F67E6"/>
    <w:rsid w:val="4F4BEA39"/>
    <w:rsid w:val="5548A09F"/>
    <w:rsid w:val="6A2F0A0D"/>
    <w:rsid w:val="6DFBD76B"/>
    <w:rsid w:val="6E47B6B0"/>
    <w:rsid w:val="6F5D3648"/>
    <w:rsid w:val="76225799"/>
    <w:rsid w:val="7E70B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FA6495"/>
  <w15:chartTrackingRefBased/>
  <w15:docId w15:val="{48FD73BD-16D1-4D75-B8C0-2F2EBED32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F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FC8"/>
    <w:pPr>
      <w:keepNext/>
      <w:keepLines/>
      <w:numPr>
        <w:numId w:val="2"/>
      </w:numPr>
      <w:spacing w:before="360" w:after="80"/>
      <w:outlineLvl w:val="0"/>
    </w:pPr>
    <w:rPr>
      <w:rFonts w:eastAsiaTheme="majorEastAsia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0FC8"/>
    <w:pPr>
      <w:keepNext/>
      <w:keepLines/>
      <w:numPr>
        <w:ilvl w:val="1"/>
        <w:numId w:val="2"/>
      </w:numPr>
      <w:spacing w:before="160" w:after="80"/>
      <w:outlineLvl w:val="1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81B"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81B"/>
    <w:pPr>
      <w:keepNext/>
      <w:keepLines/>
      <w:numPr>
        <w:ilvl w:val="3"/>
        <w:numId w:val="2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81B"/>
    <w:pPr>
      <w:keepNext/>
      <w:keepLines/>
      <w:numPr>
        <w:ilvl w:val="4"/>
        <w:numId w:val="2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81B"/>
    <w:pPr>
      <w:keepNext/>
      <w:keepLines/>
      <w:numPr>
        <w:ilvl w:val="5"/>
        <w:numId w:val="2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81B"/>
    <w:pPr>
      <w:keepNext/>
      <w:keepLines/>
      <w:numPr>
        <w:ilvl w:val="6"/>
        <w:numId w:val="2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81B"/>
    <w:pPr>
      <w:keepNext/>
      <w:keepLines/>
      <w:numPr>
        <w:ilvl w:val="7"/>
        <w:numId w:val="2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81B"/>
    <w:pPr>
      <w:keepNext/>
      <w:keepLines/>
      <w:numPr>
        <w:ilvl w:val="8"/>
        <w:numId w:val="2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FC8"/>
    <w:rPr>
      <w:rFonts w:ascii="Bookman Old Style" w:eastAsiaTheme="majorEastAsia" w:hAnsi="Bookman Old Style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0FC8"/>
    <w:rPr>
      <w:rFonts w:ascii="Bookman Old Style" w:eastAsiaTheme="majorEastAsia" w:hAnsi="Bookman Old Style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FC8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FC8"/>
    <w:rPr>
      <w:rFonts w:ascii="Bookman Old Style" w:eastAsiaTheme="majorEastAsia" w:hAnsi="Bookman Old Style" w:cstheme="majorBidi"/>
      <w:b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8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F3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81B"/>
    <w:rPr>
      <w:b/>
      <w:bCs/>
      <w:sz w:val="20"/>
      <w:szCs w:val="20"/>
    </w:rPr>
  </w:style>
  <w:style w:type="table" w:styleId="ListTable3-Accent5">
    <w:name w:val="List Table 3 Accent 5"/>
    <w:basedOn w:val="TableNormal"/>
    <w:uiPriority w:val="48"/>
    <w:rsid w:val="00350E65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  <w:tblCellMar>
        <w:left w:w="0" w:type="dxa"/>
        <w:right w:w="0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3977E6"/>
    <w:pPr>
      <w:spacing w:line="240" w:lineRule="auto"/>
    </w:pPr>
    <w:rPr>
      <w:noProof/>
      <w:kern w:val="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7E6"/>
    <w:rPr>
      <w:rFonts w:ascii="Bookman Old Style" w:hAnsi="Bookman Old Style"/>
      <w:noProof/>
      <w:kern w:val="0"/>
      <w:lang w:val="en-US"/>
    </w:rPr>
  </w:style>
  <w:style w:type="paragraph" w:styleId="Revision">
    <w:name w:val="Revision"/>
    <w:hidden/>
    <w:uiPriority w:val="99"/>
    <w:semiHidden/>
    <w:rsid w:val="005F596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21FA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FA7"/>
    <w:rPr>
      <w:rFonts w:ascii="Bookman Old Style" w:hAnsi="Bookman Old Style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21FA7"/>
    <w:rPr>
      <w:color w:val="666666"/>
    </w:rPr>
  </w:style>
  <w:style w:type="character" w:customStyle="1" w:styleId="mclose">
    <w:name w:val="mclose"/>
    <w:basedOn w:val="DefaultParagraphFont"/>
    <w:rsid w:val="00BC5CAA"/>
  </w:style>
  <w:style w:type="character" w:styleId="Hyperlink">
    <w:name w:val="Hyperlink"/>
    <w:basedOn w:val="DefaultParagraphFont"/>
    <w:uiPriority w:val="99"/>
    <w:unhideWhenUsed/>
    <w:rsid w:val="0048605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60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pps.aims.gov.au/metadata/view/48de2e3c-52a9-42f0-84ac-eb13baab0b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7D7655-3F6D-4421-919A-F0FC1A50AA17}"/>
      </w:docPartPr>
      <w:docPartBody>
        <w:p w:rsidR="005F731A" w:rsidRDefault="0016262F">
          <w:r w:rsidRPr="00874AB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ookman Old Style">
    <w:altName w:val="Cambria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2F"/>
    <w:rsid w:val="0016262F"/>
    <w:rsid w:val="00287688"/>
    <w:rsid w:val="005F731A"/>
    <w:rsid w:val="00A022B2"/>
    <w:rsid w:val="00F02F3C"/>
    <w:rsid w:val="00FD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6262F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2103</Words>
  <Characters>11821</Characters>
  <Application>Microsoft Office Word</Application>
  <DocSecurity>0</DocSecurity>
  <Lines>203</Lines>
  <Paragraphs>77</Paragraphs>
  <ScaleCrop>false</ScaleCrop>
  <Company/>
  <LinksUpToDate>false</LinksUpToDate>
  <CharactersWithSpaces>1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Crossman</dc:creator>
  <cp:keywords/>
  <dc:description/>
  <cp:lastModifiedBy>Manuel Gonzalez Rivero</cp:lastModifiedBy>
  <cp:revision>124</cp:revision>
  <dcterms:created xsi:type="dcterms:W3CDTF">2025-04-15T04:24:00Z</dcterms:created>
  <dcterms:modified xsi:type="dcterms:W3CDTF">2025-11-02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8c209b-f2d5-406b-b278-4fcc8403cb93</vt:lpwstr>
  </property>
</Properties>
</file>